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4A466" w14:textId="08B36F9D" w:rsidR="00FC3D05" w:rsidRDefault="00FC3D05" w:rsidP="00DD524B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2: </w:t>
      </w:r>
      <w:r w:rsidRPr="00217F88">
        <w:rPr>
          <w:rFonts w:ascii="Times New Roman" w:hAnsi="Times New Roman"/>
          <w:b/>
          <w:bCs/>
          <w:sz w:val="24"/>
          <w:szCs w:val="24"/>
        </w:rPr>
        <w:t xml:space="preserve">Table S1: </w:t>
      </w:r>
      <w:r w:rsidRPr="00217F88">
        <w:rPr>
          <w:rFonts w:ascii="Times New Roman" w:hAnsi="Times New Roman"/>
          <w:sz w:val="24"/>
          <w:szCs w:val="24"/>
        </w:rPr>
        <w:t>List of SSR markers used for background analysis</w:t>
      </w:r>
    </w:p>
    <w:tbl>
      <w:tblPr>
        <w:tblStyle w:val="TableGrid"/>
        <w:tblW w:w="10541" w:type="dxa"/>
        <w:tblInd w:w="-765" w:type="dxa"/>
        <w:tblLook w:val="04A0" w:firstRow="1" w:lastRow="0" w:firstColumn="1" w:lastColumn="0" w:noHBand="0" w:noVBand="1"/>
      </w:tblPr>
      <w:tblGrid>
        <w:gridCol w:w="602"/>
        <w:gridCol w:w="1259"/>
        <w:gridCol w:w="492"/>
        <w:gridCol w:w="3669"/>
        <w:gridCol w:w="3674"/>
        <w:gridCol w:w="845"/>
      </w:tblGrid>
      <w:tr w:rsidR="00FC3D05" w14:paraId="3830DF74" w14:textId="77777777" w:rsidTr="00DD524B">
        <w:tc>
          <w:tcPr>
            <w:tcW w:w="602" w:type="dxa"/>
            <w:vAlign w:val="center"/>
          </w:tcPr>
          <w:p w14:paraId="22A7136F" w14:textId="509F4488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b/>
                <w:color w:val="000000"/>
                <w:sz w:val="16"/>
                <w:szCs w:val="16"/>
              </w:rPr>
              <w:t>S. No</w:t>
            </w:r>
          </w:p>
        </w:tc>
        <w:tc>
          <w:tcPr>
            <w:tcW w:w="1259" w:type="dxa"/>
            <w:vAlign w:val="center"/>
          </w:tcPr>
          <w:p w14:paraId="7EA13FCB" w14:textId="09150248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b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92" w:type="dxa"/>
            <w:vAlign w:val="center"/>
          </w:tcPr>
          <w:p w14:paraId="0B1950FA" w14:textId="060534B7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b/>
                <w:color w:val="000000"/>
                <w:sz w:val="16"/>
                <w:szCs w:val="16"/>
              </w:rPr>
              <w:t>Chr No.</w:t>
            </w:r>
          </w:p>
        </w:tc>
        <w:tc>
          <w:tcPr>
            <w:tcW w:w="3669" w:type="dxa"/>
            <w:vAlign w:val="center"/>
          </w:tcPr>
          <w:p w14:paraId="65442E9B" w14:textId="10C3F892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b/>
                <w:color w:val="000000"/>
                <w:sz w:val="16"/>
                <w:szCs w:val="16"/>
              </w:rPr>
              <w:t>Forward Primer Sequence</w:t>
            </w:r>
          </w:p>
        </w:tc>
        <w:tc>
          <w:tcPr>
            <w:tcW w:w="3674" w:type="dxa"/>
            <w:vAlign w:val="center"/>
          </w:tcPr>
          <w:p w14:paraId="03BCDB76" w14:textId="4923B355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b/>
                <w:color w:val="000000"/>
                <w:sz w:val="16"/>
                <w:szCs w:val="16"/>
              </w:rPr>
              <w:t>Reverse Primer Sequence</w:t>
            </w:r>
          </w:p>
        </w:tc>
        <w:tc>
          <w:tcPr>
            <w:tcW w:w="845" w:type="dxa"/>
            <w:vAlign w:val="center"/>
          </w:tcPr>
          <w:p w14:paraId="7F3BE799" w14:textId="79A3A9DA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b/>
                <w:color w:val="000000"/>
                <w:sz w:val="16"/>
                <w:szCs w:val="16"/>
              </w:rPr>
              <w:t>Physical position (Mb)</w:t>
            </w:r>
          </w:p>
        </w:tc>
      </w:tr>
      <w:tr w:rsidR="00FC3D05" w14:paraId="402A851E" w14:textId="77777777" w:rsidTr="00DD524B">
        <w:tc>
          <w:tcPr>
            <w:tcW w:w="602" w:type="dxa"/>
            <w:vAlign w:val="center"/>
          </w:tcPr>
          <w:p w14:paraId="36CB1B0D" w14:textId="246F1677" w:rsidR="00FC3D05" w:rsidRPr="00FC3D05" w:rsidRDefault="00FC3D05" w:rsidP="00FC3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vAlign w:val="center"/>
          </w:tcPr>
          <w:p w14:paraId="28D996EB" w14:textId="54BD98FD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495</w:t>
            </w:r>
          </w:p>
        </w:tc>
        <w:tc>
          <w:tcPr>
            <w:tcW w:w="492" w:type="dxa"/>
            <w:vAlign w:val="center"/>
          </w:tcPr>
          <w:p w14:paraId="3E7F7D01" w14:textId="08A2FFE0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  <w:vAlign w:val="center"/>
          </w:tcPr>
          <w:p w14:paraId="3BEB5BB7" w14:textId="703EDF4E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ATCCAAGGTGCAGAGATGG</w:t>
            </w:r>
          </w:p>
        </w:tc>
        <w:tc>
          <w:tcPr>
            <w:tcW w:w="3674" w:type="dxa"/>
            <w:vAlign w:val="center"/>
          </w:tcPr>
          <w:p w14:paraId="4F2A58D7" w14:textId="3709B69C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ACGATGACGAACACAACC</w:t>
            </w:r>
          </w:p>
        </w:tc>
        <w:tc>
          <w:tcPr>
            <w:tcW w:w="845" w:type="dxa"/>
            <w:vAlign w:val="center"/>
          </w:tcPr>
          <w:p w14:paraId="269F1662" w14:textId="0AAF6182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FC3D05" w14:paraId="053EB0C1" w14:textId="77777777" w:rsidTr="00DD524B">
        <w:tc>
          <w:tcPr>
            <w:tcW w:w="602" w:type="dxa"/>
            <w:vAlign w:val="center"/>
          </w:tcPr>
          <w:p w14:paraId="214D8EE4" w14:textId="7798659B" w:rsidR="00FC3D05" w:rsidRPr="00FC3D05" w:rsidRDefault="00FC3D05" w:rsidP="00FC3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9" w:type="dxa"/>
            <w:vAlign w:val="center"/>
          </w:tcPr>
          <w:p w14:paraId="376F7E9B" w14:textId="2C7EE67E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0115</w:t>
            </w:r>
          </w:p>
        </w:tc>
        <w:tc>
          <w:tcPr>
            <w:tcW w:w="492" w:type="dxa"/>
            <w:vAlign w:val="center"/>
          </w:tcPr>
          <w:p w14:paraId="4B58E43A" w14:textId="1B5D3AEE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  <w:vAlign w:val="center"/>
          </w:tcPr>
          <w:p w14:paraId="2C38540C" w14:textId="62AA770E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AAGACGAGGTAACACGCAAGC</w:t>
            </w:r>
          </w:p>
        </w:tc>
        <w:tc>
          <w:tcPr>
            <w:tcW w:w="3674" w:type="dxa"/>
            <w:vAlign w:val="center"/>
          </w:tcPr>
          <w:p w14:paraId="07FD1513" w14:textId="40A62F93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CGAAGGATCAACGATGATATGG</w:t>
            </w:r>
          </w:p>
        </w:tc>
        <w:tc>
          <w:tcPr>
            <w:tcW w:w="845" w:type="dxa"/>
            <w:vAlign w:val="center"/>
          </w:tcPr>
          <w:p w14:paraId="131E1CAC" w14:textId="427BEBED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FC3D05" w14:paraId="63803F73" w14:textId="77777777" w:rsidTr="00DD524B">
        <w:tc>
          <w:tcPr>
            <w:tcW w:w="602" w:type="dxa"/>
          </w:tcPr>
          <w:p w14:paraId="57D7AE48" w14:textId="2C332DB1" w:rsidR="00FC3D05" w:rsidRPr="00FC3D05" w:rsidRDefault="00FC3D05" w:rsidP="00FC3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9" w:type="dxa"/>
          </w:tcPr>
          <w:p w14:paraId="0845DBA6" w14:textId="426CAA4E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83</w:t>
            </w:r>
          </w:p>
        </w:tc>
        <w:tc>
          <w:tcPr>
            <w:tcW w:w="492" w:type="dxa"/>
          </w:tcPr>
          <w:p w14:paraId="7B081A76" w14:textId="5DCE455B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00EC12B0" w14:textId="4D4797CA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TCTACATGTACCCTTGTTGGG</w:t>
            </w:r>
          </w:p>
        </w:tc>
        <w:tc>
          <w:tcPr>
            <w:tcW w:w="3674" w:type="dxa"/>
          </w:tcPr>
          <w:p w14:paraId="7B959A1D" w14:textId="4E96F128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GGCATGAGAGTCTGTGATG</w:t>
            </w:r>
          </w:p>
        </w:tc>
        <w:tc>
          <w:tcPr>
            <w:tcW w:w="845" w:type="dxa"/>
          </w:tcPr>
          <w:p w14:paraId="354642DF" w14:textId="0FAE5E08" w:rsidR="00FC3D05" w:rsidRDefault="00FC3D05" w:rsidP="00FC3D05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.88</w:t>
            </w:r>
          </w:p>
        </w:tc>
      </w:tr>
      <w:tr w:rsidR="00DD524B" w14:paraId="465802C0" w14:textId="77777777" w:rsidTr="00DD524B">
        <w:tc>
          <w:tcPr>
            <w:tcW w:w="602" w:type="dxa"/>
          </w:tcPr>
          <w:p w14:paraId="4A0F01D5" w14:textId="2F7B46A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9" w:type="dxa"/>
          </w:tcPr>
          <w:p w14:paraId="3CC6272A" w14:textId="27518181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8123</w:t>
            </w:r>
          </w:p>
        </w:tc>
        <w:tc>
          <w:tcPr>
            <w:tcW w:w="492" w:type="dxa"/>
          </w:tcPr>
          <w:p w14:paraId="18D9477C" w14:textId="7CE204BB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62980FA0" w14:textId="05DC7618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ATTCCGGTTTCATAATTCTTAATGTTTGG</w:t>
            </w:r>
          </w:p>
        </w:tc>
        <w:tc>
          <w:tcPr>
            <w:tcW w:w="3674" w:type="dxa"/>
          </w:tcPr>
          <w:p w14:paraId="7E9C5413" w14:textId="75AB2971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GTTAAGGGTAGTTGTGCCTTATATTTTG</w:t>
            </w:r>
          </w:p>
        </w:tc>
        <w:tc>
          <w:tcPr>
            <w:tcW w:w="845" w:type="dxa"/>
          </w:tcPr>
          <w:p w14:paraId="4E524CC5" w14:textId="4261D321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9.23</w:t>
            </w:r>
          </w:p>
        </w:tc>
      </w:tr>
      <w:tr w:rsidR="00DD524B" w14:paraId="5DBD1766" w14:textId="77777777" w:rsidTr="00DD524B">
        <w:tc>
          <w:tcPr>
            <w:tcW w:w="602" w:type="dxa"/>
          </w:tcPr>
          <w:p w14:paraId="396E49C8" w14:textId="3DED753A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9" w:type="dxa"/>
          </w:tcPr>
          <w:p w14:paraId="571142D0" w14:textId="59B6FC8C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92</w:t>
            </w:r>
          </w:p>
        </w:tc>
        <w:tc>
          <w:tcPr>
            <w:tcW w:w="492" w:type="dxa"/>
          </w:tcPr>
          <w:p w14:paraId="4C3D1881" w14:textId="5C0375D4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5EE1D8C4" w14:textId="0BCC203C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TGCTGTTGCGAAACGC</w:t>
            </w:r>
          </w:p>
        </w:tc>
        <w:tc>
          <w:tcPr>
            <w:tcW w:w="3674" w:type="dxa"/>
          </w:tcPr>
          <w:p w14:paraId="1945B11F" w14:textId="30FD4596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CAGCAAATCAAGCTGGAA</w:t>
            </w:r>
          </w:p>
        </w:tc>
        <w:tc>
          <w:tcPr>
            <w:tcW w:w="845" w:type="dxa"/>
          </w:tcPr>
          <w:p w14:paraId="21A8A48A" w14:textId="7F635046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9.56</w:t>
            </w:r>
          </w:p>
        </w:tc>
      </w:tr>
      <w:tr w:rsidR="00DD524B" w14:paraId="595D447C" w14:textId="77777777" w:rsidTr="00DD524B">
        <w:tc>
          <w:tcPr>
            <w:tcW w:w="602" w:type="dxa"/>
          </w:tcPr>
          <w:p w14:paraId="1F4A17F6" w14:textId="200B83E5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9" w:type="dxa"/>
          </w:tcPr>
          <w:p w14:paraId="7885F79B" w14:textId="74CFA268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8094</w:t>
            </w:r>
          </w:p>
        </w:tc>
        <w:tc>
          <w:tcPr>
            <w:tcW w:w="492" w:type="dxa"/>
          </w:tcPr>
          <w:p w14:paraId="4678DAD6" w14:textId="5C96752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25702261" w14:textId="13193F4C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AGTTTGTACACATCGTATACA</w:t>
            </w:r>
          </w:p>
        </w:tc>
        <w:tc>
          <w:tcPr>
            <w:tcW w:w="3674" w:type="dxa"/>
          </w:tcPr>
          <w:p w14:paraId="59E3A686" w14:textId="4A9E103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GCGACCAGTACTACTACTA</w:t>
            </w:r>
          </w:p>
        </w:tc>
        <w:tc>
          <w:tcPr>
            <w:tcW w:w="845" w:type="dxa"/>
          </w:tcPr>
          <w:p w14:paraId="0D7840DE" w14:textId="2CDFE984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.23</w:t>
            </w:r>
          </w:p>
        </w:tc>
      </w:tr>
      <w:tr w:rsidR="00DD524B" w14:paraId="0404FC4B" w14:textId="77777777" w:rsidTr="00DD524B">
        <w:tc>
          <w:tcPr>
            <w:tcW w:w="602" w:type="dxa"/>
          </w:tcPr>
          <w:p w14:paraId="6A193FF5" w14:textId="250E2BE5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59" w:type="dxa"/>
          </w:tcPr>
          <w:p w14:paraId="65B77DF5" w14:textId="2BB6B9D9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493</w:t>
            </w:r>
          </w:p>
        </w:tc>
        <w:tc>
          <w:tcPr>
            <w:tcW w:w="492" w:type="dxa"/>
          </w:tcPr>
          <w:p w14:paraId="4B6805AE" w14:textId="1C048284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70AED0B4" w14:textId="740FBCC5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AGCTCCAACAGGATCGACC</w:t>
            </w:r>
          </w:p>
        </w:tc>
        <w:tc>
          <w:tcPr>
            <w:tcW w:w="3674" w:type="dxa"/>
          </w:tcPr>
          <w:p w14:paraId="7D898A30" w14:textId="1AC9C1F6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TACGTAAACGCGGAAGGTG</w:t>
            </w:r>
          </w:p>
        </w:tc>
        <w:tc>
          <w:tcPr>
            <w:tcW w:w="845" w:type="dxa"/>
          </w:tcPr>
          <w:p w14:paraId="20875CEF" w14:textId="4922BF8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2.28</w:t>
            </w:r>
          </w:p>
        </w:tc>
      </w:tr>
      <w:tr w:rsidR="00DD524B" w14:paraId="1B866681" w14:textId="77777777" w:rsidTr="00DD524B">
        <w:tc>
          <w:tcPr>
            <w:tcW w:w="602" w:type="dxa"/>
          </w:tcPr>
          <w:p w14:paraId="4E4F76F4" w14:textId="551A6A9E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9" w:type="dxa"/>
          </w:tcPr>
          <w:p w14:paraId="599340D6" w14:textId="717921A9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0843</w:t>
            </w:r>
          </w:p>
        </w:tc>
        <w:tc>
          <w:tcPr>
            <w:tcW w:w="492" w:type="dxa"/>
          </w:tcPr>
          <w:p w14:paraId="012B358D" w14:textId="4F0D50AC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71B21399" w14:textId="4CDCAF2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CCTCTTCTGCCTCCTATCATGC</w:t>
            </w:r>
          </w:p>
        </w:tc>
        <w:tc>
          <w:tcPr>
            <w:tcW w:w="3674" w:type="dxa"/>
          </w:tcPr>
          <w:p w14:paraId="57A6C952" w14:textId="493733E5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TTTCTTCGCGAAATCGTGTGG</w:t>
            </w:r>
          </w:p>
        </w:tc>
        <w:tc>
          <w:tcPr>
            <w:tcW w:w="845" w:type="dxa"/>
          </w:tcPr>
          <w:p w14:paraId="34863405" w14:textId="65CEA6CA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3.7</w:t>
            </w:r>
          </w:p>
        </w:tc>
      </w:tr>
      <w:tr w:rsidR="00DD524B" w14:paraId="1EE8E9E5" w14:textId="77777777" w:rsidTr="00DD524B">
        <w:tc>
          <w:tcPr>
            <w:tcW w:w="602" w:type="dxa"/>
          </w:tcPr>
          <w:p w14:paraId="3ED67AD2" w14:textId="43E181FA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9" w:type="dxa"/>
          </w:tcPr>
          <w:p w14:paraId="45329571" w14:textId="3D44318E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0855</w:t>
            </w:r>
          </w:p>
        </w:tc>
        <w:tc>
          <w:tcPr>
            <w:tcW w:w="492" w:type="dxa"/>
          </w:tcPr>
          <w:p w14:paraId="409BF102" w14:textId="7C2DF75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3979B537" w14:textId="0A76ADE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CAAACAAGATGTAGTGGGAACATCC</w:t>
            </w:r>
          </w:p>
        </w:tc>
        <w:tc>
          <w:tcPr>
            <w:tcW w:w="3674" w:type="dxa"/>
          </w:tcPr>
          <w:p w14:paraId="0D29D082" w14:textId="05F97286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AGATGATCAGTGGGCTATTCTTGG</w:t>
            </w:r>
          </w:p>
        </w:tc>
        <w:tc>
          <w:tcPr>
            <w:tcW w:w="845" w:type="dxa"/>
          </w:tcPr>
          <w:p w14:paraId="1830B052" w14:textId="4DAB33BA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DD524B" w14:paraId="18823A72" w14:textId="77777777" w:rsidTr="00DD524B">
        <w:tc>
          <w:tcPr>
            <w:tcW w:w="602" w:type="dxa"/>
          </w:tcPr>
          <w:p w14:paraId="6861C131" w14:textId="3BEC577D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9" w:type="dxa"/>
          </w:tcPr>
          <w:p w14:paraId="093D6E30" w14:textId="74E525FB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7075</w:t>
            </w:r>
          </w:p>
        </w:tc>
        <w:tc>
          <w:tcPr>
            <w:tcW w:w="492" w:type="dxa"/>
          </w:tcPr>
          <w:p w14:paraId="14B8E4CF" w14:textId="15EF0AA4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142E839D" w14:textId="0E78042E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ATGGACTGGAGCAAACCTC</w:t>
            </w:r>
          </w:p>
        </w:tc>
        <w:tc>
          <w:tcPr>
            <w:tcW w:w="3674" w:type="dxa"/>
          </w:tcPr>
          <w:p w14:paraId="577BCA2B" w14:textId="2D4520F1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CACAGCACCAATGTCTC</w:t>
            </w:r>
          </w:p>
        </w:tc>
        <w:tc>
          <w:tcPr>
            <w:tcW w:w="845" w:type="dxa"/>
          </w:tcPr>
          <w:p w14:paraId="4307ACF0" w14:textId="500D9B49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5.11</w:t>
            </w:r>
          </w:p>
        </w:tc>
      </w:tr>
      <w:tr w:rsidR="00DD524B" w14:paraId="7DBBE2CA" w14:textId="77777777" w:rsidTr="00DD524B">
        <w:tc>
          <w:tcPr>
            <w:tcW w:w="602" w:type="dxa"/>
          </w:tcPr>
          <w:p w14:paraId="5708F749" w14:textId="3A79ADB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59" w:type="dxa"/>
          </w:tcPr>
          <w:p w14:paraId="0E039D7D" w14:textId="690903A4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29</w:t>
            </w:r>
          </w:p>
        </w:tc>
        <w:tc>
          <w:tcPr>
            <w:tcW w:w="492" w:type="dxa"/>
          </w:tcPr>
          <w:p w14:paraId="3BBD8274" w14:textId="19DD881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70425EE6" w14:textId="62BAA834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TCTCCGGAGCCAAGGCGAGG</w:t>
            </w:r>
          </w:p>
        </w:tc>
        <w:tc>
          <w:tcPr>
            <w:tcW w:w="3674" w:type="dxa"/>
          </w:tcPr>
          <w:p w14:paraId="3D3F97B0" w14:textId="2DD3C888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GAGCCACGACGCGATGTACCC</w:t>
            </w:r>
          </w:p>
        </w:tc>
        <w:tc>
          <w:tcPr>
            <w:tcW w:w="845" w:type="dxa"/>
          </w:tcPr>
          <w:p w14:paraId="4BAB17C6" w14:textId="30C0C3A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DD524B" w14:paraId="284B202D" w14:textId="77777777" w:rsidTr="00DD524B">
        <w:tc>
          <w:tcPr>
            <w:tcW w:w="602" w:type="dxa"/>
          </w:tcPr>
          <w:p w14:paraId="4749A823" w14:textId="6E1DB02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9" w:type="dxa"/>
          </w:tcPr>
          <w:p w14:paraId="6FC428CB" w14:textId="03FAEE7C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9</w:t>
            </w:r>
          </w:p>
        </w:tc>
        <w:tc>
          <w:tcPr>
            <w:tcW w:w="492" w:type="dxa"/>
          </w:tcPr>
          <w:p w14:paraId="535DEB08" w14:textId="4C9BAE56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9" w:type="dxa"/>
          </w:tcPr>
          <w:p w14:paraId="550E7257" w14:textId="0B7C084A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TGCCATTGTCGTCCTC</w:t>
            </w:r>
          </w:p>
        </w:tc>
        <w:tc>
          <w:tcPr>
            <w:tcW w:w="3674" w:type="dxa"/>
          </w:tcPr>
          <w:p w14:paraId="264544AE" w14:textId="3056B9B4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GGCCCTCATCACCTTC</w:t>
            </w:r>
          </w:p>
        </w:tc>
        <w:tc>
          <w:tcPr>
            <w:tcW w:w="845" w:type="dxa"/>
          </w:tcPr>
          <w:p w14:paraId="4A688F37" w14:textId="0A1EF86C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3.32</w:t>
            </w:r>
          </w:p>
        </w:tc>
      </w:tr>
      <w:tr w:rsidR="00DD524B" w14:paraId="6BE261B7" w14:textId="77777777" w:rsidTr="00DD524B">
        <w:tc>
          <w:tcPr>
            <w:tcW w:w="602" w:type="dxa"/>
          </w:tcPr>
          <w:p w14:paraId="651E271A" w14:textId="612D0C64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9" w:type="dxa"/>
          </w:tcPr>
          <w:p w14:paraId="50CEF898" w14:textId="18414B45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RM423</w:t>
            </w:r>
          </w:p>
        </w:tc>
        <w:tc>
          <w:tcPr>
            <w:tcW w:w="492" w:type="dxa"/>
          </w:tcPr>
          <w:p w14:paraId="2F23CB7E" w14:textId="1BF161F9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669" w:type="dxa"/>
          </w:tcPr>
          <w:p w14:paraId="0B42664F" w14:textId="16484103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AGCACCCATGCCTTATGTTG</w:t>
            </w:r>
          </w:p>
        </w:tc>
        <w:tc>
          <w:tcPr>
            <w:tcW w:w="3674" w:type="dxa"/>
          </w:tcPr>
          <w:p w14:paraId="0D5BADC2" w14:textId="6CF2C25D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CCTTTTTCAGTAGCCCTCCC </w:t>
            </w:r>
          </w:p>
        </w:tc>
        <w:tc>
          <w:tcPr>
            <w:tcW w:w="845" w:type="dxa"/>
          </w:tcPr>
          <w:p w14:paraId="1125A2C7" w14:textId="3817656B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3.83</w:t>
            </w:r>
          </w:p>
        </w:tc>
      </w:tr>
      <w:tr w:rsidR="00DD524B" w14:paraId="1E2763A5" w14:textId="77777777" w:rsidTr="00DD524B">
        <w:tc>
          <w:tcPr>
            <w:tcW w:w="602" w:type="dxa"/>
          </w:tcPr>
          <w:p w14:paraId="66CB96E0" w14:textId="749A889E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9" w:type="dxa"/>
          </w:tcPr>
          <w:p w14:paraId="2B67F0B5" w14:textId="677811ED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424</w:t>
            </w:r>
          </w:p>
        </w:tc>
        <w:tc>
          <w:tcPr>
            <w:tcW w:w="492" w:type="dxa"/>
          </w:tcPr>
          <w:p w14:paraId="4D8A27B8" w14:textId="0454AD1C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69" w:type="dxa"/>
          </w:tcPr>
          <w:p w14:paraId="4822A120" w14:textId="3F81AFE3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TTGTGGCTCACCAGTTGAG</w:t>
            </w:r>
          </w:p>
        </w:tc>
        <w:tc>
          <w:tcPr>
            <w:tcW w:w="3674" w:type="dxa"/>
          </w:tcPr>
          <w:p w14:paraId="738C15F3" w14:textId="6D457174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GCGCATTCATGTCATC</w:t>
            </w:r>
          </w:p>
        </w:tc>
        <w:tc>
          <w:tcPr>
            <w:tcW w:w="845" w:type="dxa"/>
          </w:tcPr>
          <w:p w14:paraId="6032F680" w14:textId="1C1E4EC0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.38</w:t>
            </w:r>
          </w:p>
        </w:tc>
      </w:tr>
      <w:tr w:rsidR="00DD524B" w14:paraId="519B9771" w14:textId="77777777" w:rsidTr="00DD524B">
        <w:tc>
          <w:tcPr>
            <w:tcW w:w="602" w:type="dxa"/>
          </w:tcPr>
          <w:p w14:paraId="080C1A51" w14:textId="51BFECE6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9" w:type="dxa"/>
          </w:tcPr>
          <w:p w14:paraId="535A386B" w14:textId="4AF00287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3154</w:t>
            </w:r>
          </w:p>
        </w:tc>
        <w:tc>
          <w:tcPr>
            <w:tcW w:w="492" w:type="dxa"/>
          </w:tcPr>
          <w:p w14:paraId="4733340B" w14:textId="749DE01D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69" w:type="dxa"/>
          </w:tcPr>
          <w:p w14:paraId="1260554D" w14:textId="67ABA807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TACTTAGCGTGCAACTTTAACC</w:t>
            </w:r>
          </w:p>
        </w:tc>
        <w:tc>
          <w:tcPr>
            <w:tcW w:w="3674" w:type="dxa"/>
          </w:tcPr>
          <w:p w14:paraId="14B53382" w14:textId="3F59F92C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AGGTAACTAGACGAAGCGATAGAGG</w:t>
            </w:r>
          </w:p>
        </w:tc>
        <w:tc>
          <w:tcPr>
            <w:tcW w:w="845" w:type="dxa"/>
          </w:tcPr>
          <w:p w14:paraId="0685AF1D" w14:textId="79B8E4A6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5.22</w:t>
            </w:r>
          </w:p>
        </w:tc>
      </w:tr>
      <w:tr w:rsidR="00DD524B" w14:paraId="74633CB1" w14:textId="77777777" w:rsidTr="00DD524B">
        <w:tc>
          <w:tcPr>
            <w:tcW w:w="602" w:type="dxa"/>
          </w:tcPr>
          <w:p w14:paraId="590DB4D3" w14:textId="4528A213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9" w:type="dxa"/>
          </w:tcPr>
          <w:p w14:paraId="7DDED645" w14:textId="42DE90CA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3761</w:t>
            </w:r>
          </w:p>
        </w:tc>
        <w:tc>
          <w:tcPr>
            <w:tcW w:w="492" w:type="dxa"/>
          </w:tcPr>
          <w:p w14:paraId="68CF0A2D" w14:textId="6F655FB6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69" w:type="dxa"/>
          </w:tcPr>
          <w:p w14:paraId="69C65CF4" w14:textId="1F15AA27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TCCATCCTCAGACACACATGG</w:t>
            </w:r>
          </w:p>
        </w:tc>
        <w:tc>
          <w:tcPr>
            <w:tcW w:w="3674" w:type="dxa"/>
          </w:tcPr>
          <w:p w14:paraId="79E8D919" w14:textId="1D2D5656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AATTCCTGATATTCTCGCGTAGC</w:t>
            </w:r>
          </w:p>
        </w:tc>
        <w:tc>
          <w:tcPr>
            <w:tcW w:w="845" w:type="dxa"/>
          </w:tcPr>
          <w:p w14:paraId="74DD99D3" w14:textId="6F55F59C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7.5</w:t>
            </w:r>
          </w:p>
        </w:tc>
      </w:tr>
      <w:tr w:rsidR="00DD524B" w14:paraId="604E7B19" w14:textId="77777777" w:rsidTr="00DD524B">
        <w:tc>
          <w:tcPr>
            <w:tcW w:w="602" w:type="dxa"/>
          </w:tcPr>
          <w:p w14:paraId="1E1C5B0C" w14:textId="4FBC4FBE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9" w:type="dxa"/>
          </w:tcPr>
          <w:p w14:paraId="40DDA1DE" w14:textId="064BFF6C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342</w:t>
            </w:r>
          </w:p>
        </w:tc>
        <w:tc>
          <w:tcPr>
            <w:tcW w:w="492" w:type="dxa"/>
          </w:tcPr>
          <w:p w14:paraId="11979892" w14:textId="2C928C15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69" w:type="dxa"/>
          </w:tcPr>
          <w:p w14:paraId="7FC4C11F" w14:textId="0D14BDCD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AAACCAAAGATGGGAGGG </w:t>
            </w:r>
          </w:p>
        </w:tc>
        <w:tc>
          <w:tcPr>
            <w:tcW w:w="3674" w:type="dxa"/>
          </w:tcPr>
          <w:p w14:paraId="3A31C948" w14:textId="6FC20F7A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AGCCAGCTCTCCCTTTTG</w:t>
            </w:r>
          </w:p>
        </w:tc>
        <w:tc>
          <w:tcPr>
            <w:tcW w:w="845" w:type="dxa"/>
          </w:tcPr>
          <w:p w14:paraId="2303B549" w14:textId="02D8A965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8.15</w:t>
            </w:r>
          </w:p>
        </w:tc>
      </w:tr>
      <w:tr w:rsidR="00DD524B" w14:paraId="23BF6563" w14:textId="77777777" w:rsidTr="00DD524B">
        <w:tc>
          <w:tcPr>
            <w:tcW w:w="602" w:type="dxa"/>
          </w:tcPr>
          <w:p w14:paraId="23A91F4B" w14:textId="4CE734B9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59" w:type="dxa"/>
          </w:tcPr>
          <w:p w14:paraId="2A224974" w14:textId="5CDE7D6A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RM5686</w:t>
            </w:r>
          </w:p>
        </w:tc>
        <w:tc>
          <w:tcPr>
            <w:tcW w:w="492" w:type="dxa"/>
          </w:tcPr>
          <w:p w14:paraId="0068AC61" w14:textId="5E7E450A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669" w:type="dxa"/>
          </w:tcPr>
          <w:p w14:paraId="4AA9B26B" w14:textId="2D2B824D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AACAGTGATGGTGGTGATGAATGG</w:t>
            </w:r>
          </w:p>
        </w:tc>
        <w:tc>
          <w:tcPr>
            <w:tcW w:w="3674" w:type="dxa"/>
          </w:tcPr>
          <w:p w14:paraId="6B2EA104" w14:textId="79328C80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GCTCAGGGACTGATCTGCTATGG</w:t>
            </w:r>
          </w:p>
        </w:tc>
        <w:tc>
          <w:tcPr>
            <w:tcW w:w="845" w:type="dxa"/>
          </w:tcPr>
          <w:p w14:paraId="76E3FF20" w14:textId="2345041C" w:rsidR="00DD524B" w:rsidRDefault="00DD524B" w:rsidP="00DD524B">
            <w:r w:rsidRPr="00C667F1">
              <w:rPr>
                <w:rFonts w:ascii="Times New Roman" w:eastAsia="Bookman Old Style" w:hAnsi="Times New Roman" w:cs="Times New Roman"/>
                <w:sz w:val="16"/>
                <w:szCs w:val="16"/>
              </w:rPr>
              <w:t>8.54</w:t>
            </w:r>
          </w:p>
        </w:tc>
      </w:tr>
      <w:tr w:rsidR="00DD524B" w14:paraId="3BD143AA" w14:textId="77777777" w:rsidTr="00DD524B">
        <w:tc>
          <w:tcPr>
            <w:tcW w:w="602" w:type="dxa"/>
          </w:tcPr>
          <w:p w14:paraId="00A15D10" w14:textId="29BB7885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59" w:type="dxa"/>
          </w:tcPr>
          <w:p w14:paraId="497BD6F9" w14:textId="180B51B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5561</w:t>
            </w:r>
          </w:p>
        </w:tc>
        <w:tc>
          <w:tcPr>
            <w:tcW w:w="492" w:type="dxa"/>
          </w:tcPr>
          <w:p w14:paraId="2EF2F616" w14:textId="0549E92B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9" w:type="dxa"/>
          </w:tcPr>
          <w:p w14:paraId="39D770F3" w14:textId="7F82BF61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TTAGCTTGGGCGTCTTCCTCTGG</w:t>
            </w:r>
          </w:p>
        </w:tc>
        <w:tc>
          <w:tcPr>
            <w:tcW w:w="3674" w:type="dxa"/>
          </w:tcPr>
          <w:p w14:paraId="1914F4A5" w14:textId="55F4E53F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CAAACAATGGCTTCACATCG</w:t>
            </w:r>
          </w:p>
        </w:tc>
        <w:tc>
          <w:tcPr>
            <w:tcW w:w="845" w:type="dxa"/>
          </w:tcPr>
          <w:p w14:paraId="53FA13AA" w14:textId="2F0B893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4.63</w:t>
            </w:r>
          </w:p>
        </w:tc>
      </w:tr>
      <w:tr w:rsidR="00DD524B" w14:paraId="1B17EEA8" w14:textId="77777777" w:rsidTr="00DD524B">
        <w:tc>
          <w:tcPr>
            <w:tcW w:w="602" w:type="dxa"/>
          </w:tcPr>
          <w:p w14:paraId="661DA19A" w14:textId="689BC8F6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9" w:type="dxa"/>
          </w:tcPr>
          <w:p w14:paraId="19CD90C7" w14:textId="3B79783C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347</w:t>
            </w:r>
          </w:p>
        </w:tc>
        <w:tc>
          <w:tcPr>
            <w:tcW w:w="492" w:type="dxa"/>
          </w:tcPr>
          <w:p w14:paraId="7E37D11F" w14:textId="3E065ABB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9" w:type="dxa"/>
          </w:tcPr>
          <w:p w14:paraId="3E5E8042" w14:textId="14D395F9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CCTCAAACTTTTAACCGCAC</w:t>
            </w:r>
          </w:p>
        </w:tc>
        <w:tc>
          <w:tcPr>
            <w:tcW w:w="3674" w:type="dxa"/>
          </w:tcPr>
          <w:p w14:paraId="4A6B3054" w14:textId="142D235D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CGGCAAGGGATACGGCGG </w:t>
            </w:r>
          </w:p>
        </w:tc>
        <w:tc>
          <w:tcPr>
            <w:tcW w:w="845" w:type="dxa"/>
          </w:tcPr>
          <w:p w14:paraId="0D29E3E1" w14:textId="22B2593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0.73</w:t>
            </w:r>
          </w:p>
        </w:tc>
      </w:tr>
      <w:tr w:rsidR="00DD524B" w14:paraId="4843E070" w14:textId="77777777" w:rsidTr="00DD524B">
        <w:tc>
          <w:tcPr>
            <w:tcW w:w="602" w:type="dxa"/>
          </w:tcPr>
          <w:p w14:paraId="7C598381" w14:textId="66DDDA8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</w:tcPr>
          <w:p w14:paraId="1116D896" w14:textId="68149EF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514</w:t>
            </w:r>
          </w:p>
        </w:tc>
        <w:tc>
          <w:tcPr>
            <w:tcW w:w="492" w:type="dxa"/>
          </w:tcPr>
          <w:p w14:paraId="347FBB8C" w14:textId="7A235F9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9" w:type="dxa"/>
          </w:tcPr>
          <w:p w14:paraId="234AC786" w14:textId="3A171958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TCTCAGATTGATCTCCCATTCC</w:t>
            </w:r>
          </w:p>
        </w:tc>
        <w:tc>
          <w:tcPr>
            <w:tcW w:w="3674" w:type="dxa"/>
          </w:tcPr>
          <w:p w14:paraId="06D5151B" w14:textId="2334179E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GAGAGAGGAAGAAGACAAGG</w:t>
            </w:r>
          </w:p>
        </w:tc>
        <w:tc>
          <w:tcPr>
            <w:tcW w:w="845" w:type="dxa"/>
          </w:tcPr>
          <w:p w14:paraId="379773D7" w14:textId="207AC94A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DD524B" w14:paraId="4B340AF0" w14:textId="77777777" w:rsidTr="00DD524B">
        <w:tc>
          <w:tcPr>
            <w:tcW w:w="602" w:type="dxa"/>
          </w:tcPr>
          <w:p w14:paraId="6F0600A7" w14:textId="2188DAE6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59" w:type="dxa"/>
          </w:tcPr>
          <w:p w14:paraId="5453E9F2" w14:textId="1A427A2E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6394</w:t>
            </w:r>
          </w:p>
        </w:tc>
        <w:tc>
          <w:tcPr>
            <w:tcW w:w="492" w:type="dxa"/>
          </w:tcPr>
          <w:p w14:paraId="3242DCAE" w14:textId="0355FB46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9" w:type="dxa"/>
          </w:tcPr>
          <w:p w14:paraId="4A18CB0A" w14:textId="149567A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CCACATTGTCTTTGGACTTGG</w:t>
            </w:r>
          </w:p>
        </w:tc>
        <w:tc>
          <w:tcPr>
            <w:tcW w:w="3674" w:type="dxa"/>
          </w:tcPr>
          <w:p w14:paraId="34321194" w14:textId="42B52BA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AGACGTGGAGGAGAAGAAGAAGG</w:t>
            </w:r>
          </w:p>
        </w:tc>
        <w:tc>
          <w:tcPr>
            <w:tcW w:w="845" w:type="dxa"/>
          </w:tcPr>
          <w:p w14:paraId="7FD93786" w14:textId="3B57BCC5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DD524B" w14:paraId="5A26642C" w14:textId="77777777" w:rsidTr="00DD524B">
        <w:tc>
          <w:tcPr>
            <w:tcW w:w="602" w:type="dxa"/>
          </w:tcPr>
          <w:p w14:paraId="26946B63" w14:textId="2FF1A005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59" w:type="dxa"/>
          </w:tcPr>
          <w:p w14:paraId="26E87268" w14:textId="63949A1C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307</w:t>
            </w:r>
          </w:p>
        </w:tc>
        <w:tc>
          <w:tcPr>
            <w:tcW w:w="492" w:type="dxa"/>
          </w:tcPr>
          <w:p w14:paraId="3E79D786" w14:textId="56E90A26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9" w:type="dxa"/>
          </w:tcPr>
          <w:p w14:paraId="634DFE0E" w14:textId="453735D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TACTACCGACCTACCGTTCAC</w:t>
            </w:r>
          </w:p>
        </w:tc>
        <w:tc>
          <w:tcPr>
            <w:tcW w:w="3674" w:type="dxa"/>
          </w:tcPr>
          <w:p w14:paraId="421838C6" w14:textId="72183684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GCTATGCATGAACTGCTC</w:t>
            </w:r>
          </w:p>
        </w:tc>
        <w:tc>
          <w:tcPr>
            <w:tcW w:w="845" w:type="dxa"/>
          </w:tcPr>
          <w:p w14:paraId="3646EE07" w14:textId="25F04A8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.11</w:t>
            </w:r>
          </w:p>
        </w:tc>
      </w:tr>
      <w:tr w:rsidR="00DD524B" w14:paraId="7F40A21B" w14:textId="77777777" w:rsidTr="00DD524B">
        <w:tc>
          <w:tcPr>
            <w:tcW w:w="602" w:type="dxa"/>
          </w:tcPr>
          <w:p w14:paraId="76F63F72" w14:textId="0E672E14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9" w:type="dxa"/>
          </w:tcPr>
          <w:p w14:paraId="5FECE908" w14:textId="275F685E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6997</w:t>
            </w:r>
          </w:p>
        </w:tc>
        <w:tc>
          <w:tcPr>
            <w:tcW w:w="492" w:type="dxa"/>
          </w:tcPr>
          <w:p w14:paraId="1EB4B20C" w14:textId="1233B358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9" w:type="dxa"/>
          </w:tcPr>
          <w:p w14:paraId="151F3D8B" w14:textId="6473FE99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GGCAGTAAATTTGCATTGACC</w:t>
            </w:r>
          </w:p>
        </w:tc>
        <w:tc>
          <w:tcPr>
            <w:tcW w:w="3674" w:type="dxa"/>
          </w:tcPr>
          <w:p w14:paraId="6A88C666" w14:textId="50FB264C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TGGCCTTGTCAGTCTACATGC</w:t>
            </w:r>
          </w:p>
        </w:tc>
        <w:tc>
          <w:tcPr>
            <w:tcW w:w="845" w:type="dxa"/>
          </w:tcPr>
          <w:p w14:paraId="1C302D25" w14:textId="4DF90EF8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1.28</w:t>
            </w:r>
          </w:p>
        </w:tc>
      </w:tr>
      <w:tr w:rsidR="00DD524B" w14:paraId="4CABB3AF" w14:textId="77777777" w:rsidTr="00DD524B">
        <w:tc>
          <w:tcPr>
            <w:tcW w:w="602" w:type="dxa"/>
          </w:tcPr>
          <w:p w14:paraId="6D97D274" w14:textId="66C0265E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59" w:type="dxa"/>
          </w:tcPr>
          <w:p w14:paraId="747194AA" w14:textId="748CE206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52</w:t>
            </w:r>
          </w:p>
        </w:tc>
        <w:tc>
          <w:tcPr>
            <w:tcW w:w="492" w:type="dxa"/>
          </w:tcPr>
          <w:p w14:paraId="44612695" w14:textId="5BC8066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9" w:type="dxa"/>
          </w:tcPr>
          <w:p w14:paraId="5E120076" w14:textId="23A97701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TCGCTGACGTGATAGGTTG</w:t>
            </w:r>
          </w:p>
        </w:tc>
        <w:tc>
          <w:tcPr>
            <w:tcW w:w="3674" w:type="dxa"/>
          </w:tcPr>
          <w:p w14:paraId="73A8A301" w14:textId="37472AF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TGACTTGATCCCGAGAACG </w:t>
            </w:r>
          </w:p>
        </w:tc>
        <w:tc>
          <w:tcPr>
            <w:tcW w:w="845" w:type="dxa"/>
          </w:tcPr>
          <w:p w14:paraId="27824C09" w14:textId="404747A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4.02</w:t>
            </w:r>
          </w:p>
        </w:tc>
      </w:tr>
      <w:tr w:rsidR="00DD524B" w14:paraId="692C4C16" w14:textId="77777777" w:rsidTr="00DD524B">
        <w:tc>
          <w:tcPr>
            <w:tcW w:w="602" w:type="dxa"/>
          </w:tcPr>
          <w:p w14:paraId="7219262D" w14:textId="0993AA6F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59" w:type="dxa"/>
          </w:tcPr>
          <w:p w14:paraId="49DA71E0" w14:textId="00FE079F" w:rsidR="00DD524B" w:rsidRDefault="00DD524B" w:rsidP="00DD524B">
            <w:r w:rsidRPr="00BF44FB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7448</w:t>
            </w:r>
          </w:p>
        </w:tc>
        <w:tc>
          <w:tcPr>
            <w:tcW w:w="492" w:type="dxa"/>
          </w:tcPr>
          <w:p w14:paraId="5C4F7D02" w14:textId="2C770115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9" w:type="dxa"/>
          </w:tcPr>
          <w:p w14:paraId="707B9F5F" w14:textId="6C713D72" w:rsidR="00DD524B" w:rsidRDefault="00DD524B" w:rsidP="00DD524B">
            <w:r w:rsidRPr="00BF44FB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TTTGCTAGCCAGGGTGCTAAGG</w:t>
            </w:r>
          </w:p>
        </w:tc>
        <w:tc>
          <w:tcPr>
            <w:tcW w:w="3674" w:type="dxa"/>
          </w:tcPr>
          <w:p w14:paraId="519E040F" w14:textId="4F4F3A4F" w:rsidR="00DD524B" w:rsidRDefault="00DD524B" w:rsidP="00DD524B">
            <w:r w:rsidRPr="00BF44FB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GGAGGGAGTGGCATAAATGG</w:t>
            </w:r>
          </w:p>
        </w:tc>
        <w:tc>
          <w:tcPr>
            <w:tcW w:w="845" w:type="dxa"/>
          </w:tcPr>
          <w:p w14:paraId="360E99BA" w14:textId="2D7CBC8C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0.43</w:t>
            </w:r>
          </w:p>
        </w:tc>
      </w:tr>
      <w:tr w:rsidR="00DD524B" w14:paraId="626E78E5" w14:textId="77777777" w:rsidTr="00DD524B">
        <w:tc>
          <w:tcPr>
            <w:tcW w:w="602" w:type="dxa"/>
          </w:tcPr>
          <w:p w14:paraId="155F128E" w14:textId="255A042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59" w:type="dxa"/>
          </w:tcPr>
          <w:p w14:paraId="7B57988A" w14:textId="095E15FA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7774</w:t>
            </w:r>
          </w:p>
        </w:tc>
        <w:tc>
          <w:tcPr>
            <w:tcW w:w="492" w:type="dxa"/>
          </w:tcPr>
          <w:p w14:paraId="6A83E6DB" w14:textId="797DC81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9" w:type="dxa"/>
          </w:tcPr>
          <w:p w14:paraId="613C6228" w14:textId="697159D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TGGTAATCTCTAGGCCTTCTCC</w:t>
            </w:r>
          </w:p>
        </w:tc>
        <w:tc>
          <w:tcPr>
            <w:tcW w:w="3674" w:type="dxa"/>
          </w:tcPr>
          <w:p w14:paraId="648E895F" w14:textId="3C907E53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CGACCAAAGATGGTTTCTCC</w:t>
            </w:r>
          </w:p>
        </w:tc>
        <w:tc>
          <w:tcPr>
            <w:tcW w:w="845" w:type="dxa"/>
          </w:tcPr>
          <w:p w14:paraId="4B38F07B" w14:textId="0E4AFB3D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DD524B" w14:paraId="3482AAF6" w14:textId="77777777" w:rsidTr="00DD524B">
        <w:tc>
          <w:tcPr>
            <w:tcW w:w="602" w:type="dxa"/>
          </w:tcPr>
          <w:p w14:paraId="4320DDB4" w14:textId="6D9518C4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59" w:type="dxa"/>
          </w:tcPr>
          <w:p w14:paraId="5EE62D89" w14:textId="0BE40D98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386</w:t>
            </w:r>
          </w:p>
        </w:tc>
        <w:tc>
          <w:tcPr>
            <w:tcW w:w="492" w:type="dxa"/>
          </w:tcPr>
          <w:p w14:paraId="3F6DD73B" w14:textId="46EA3365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9" w:type="dxa"/>
          </w:tcPr>
          <w:p w14:paraId="73E6D2F0" w14:textId="21C285DB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AAGCTGCATTAGGAAGACACC</w:t>
            </w:r>
          </w:p>
        </w:tc>
        <w:tc>
          <w:tcPr>
            <w:tcW w:w="3674" w:type="dxa"/>
          </w:tcPr>
          <w:p w14:paraId="79373F97" w14:textId="3E95E61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ACTTAGCTGAAACGCAACACG</w:t>
            </w:r>
          </w:p>
        </w:tc>
        <w:tc>
          <w:tcPr>
            <w:tcW w:w="845" w:type="dxa"/>
          </w:tcPr>
          <w:p w14:paraId="578F6E2D" w14:textId="17A80D45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9.9</w:t>
            </w:r>
          </w:p>
        </w:tc>
      </w:tr>
      <w:tr w:rsidR="00DD524B" w14:paraId="520A09D0" w14:textId="77777777" w:rsidTr="00DD524B">
        <w:tc>
          <w:tcPr>
            <w:tcW w:w="602" w:type="dxa"/>
          </w:tcPr>
          <w:p w14:paraId="13E56774" w14:textId="2511C38B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9" w:type="dxa"/>
          </w:tcPr>
          <w:p w14:paraId="62BE7693" w14:textId="35877D2B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61</w:t>
            </w:r>
          </w:p>
        </w:tc>
        <w:tc>
          <w:tcPr>
            <w:tcW w:w="492" w:type="dxa"/>
          </w:tcPr>
          <w:p w14:paraId="3FD7D066" w14:textId="29D9B403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9" w:type="dxa"/>
          </w:tcPr>
          <w:p w14:paraId="5562C194" w14:textId="1FDBA551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CAGATGAGAAGCGGCGCCTC</w:t>
            </w:r>
          </w:p>
        </w:tc>
        <w:tc>
          <w:tcPr>
            <w:tcW w:w="3674" w:type="dxa"/>
          </w:tcPr>
          <w:p w14:paraId="48A93384" w14:textId="4861E02E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TGTCATCAGACGGCGCTCCG </w:t>
            </w:r>
          </w:p>
        </w:tc>
        <w:tc>
          <w:tcPr>
            <w:tcW w:w="845" w:type="dxa"/>
          </w:tcPr>
          <w:p w14:paraId="1E2A263F" w14:textId="6DE210B0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DD524B" w14:paraId="3CD98659" w14:textId="77777777" w:rsidTr="00DD524B">
        <w:tc>
          <w:tcPr>
            <w:tcW w:w="602" w:type="dxa"/>
          </w:tcPr>
          <w:p w14:paraId="00362F1F" w14:textId="14A710D3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59" w:type="dxa"/>
          </w:tcPr>
          <w:p w14:paraId="39BA5F60" w14:textId="683D1CE2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78</w:t>
            </w:r>
          </w:p>
        </w:tc>
        <w:tc>
          <w:tcPr>
            <w:tcW w:w="492" w:type="dxa"/>
          </w:tcPr>
          <w:p w14:paraId="3DE9B8AC" w14:textId="0B89E6B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9" w:type="dxa"/>
          </w:tcPr>
          <w:p w14:paraId="4A5E7BB2" w14:textId="4464C17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GCGTGAAAGATAAGCGGCGC</w:t>
            </w:r>
          </w:p>
        </w:tc>
        <w:tc>
          <w:tcPr>
            <w:tcW w:w="3674" w:type="dxa"/>
          </w:tcPr>
          <w:p w14:paraId="25BC3402" w14:textId="685DC00D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ATCACCGTTCCCTCCGCCTGC </w:t>
            </w:r>
          </w:p>
        </w:tc>
        <w:tc>
          <w:tcPr>
            <w:tcW w:w="845" w:type="dxa"/>
          </w:tcPr>
          <w:p w14:paraId="4023EA1F" w14:textId="6F9D8ECF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5.1</w:t>
            </w:r>
          </w:p>
        </w:tc>
      </w:tr>
      <w:tr w:rsidR="00DD524B" w14:paraId="0B8B1584" w14:textId="77777777" w:rsidTr="00DD524B">
        <w:tc>
          <w:tcPr>
            <w:tcW w:w="602" w:type="dxa"/>
          </w:tcPr>
          <w:p w14:paraId="0003CB12" w14:textId="3B3217C0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</w:tcPr>
          <w:p w14:paraId="2C9210A3" w14:textId="0BC5E23E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74</w:t>
            </w:r>
          </w:p>
        </w:tc>
        <w:tc>
          <w:tcPr>
            <w:tcW w:w="492" w:type="dxa"/>
          </w:tcPr>
          <w:p w14:paraId="7A94FF4D" w14:textId="41850E8F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9" w:type="dxa"/>
          </w:tcPr>
          <w:p w14:paraId="41131C94" w14:textId="288C59F8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CTCGCTTATGAGAGCTTCG</w:t>
            </w:r>
          </w:p>
        </w:tc>
        <w:tc>
          <w:tcPr>
            <w:tcW w:w="3674" w:type="dxa"/>
          </w:tcPr>
          <w:p w14:paraId="153C35B5" w14:textId="2B6446A7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TCTCCATCACTCCCATGG </w:t>
            </w:r>
          </w:p>
        </w:tc>
        <w:tc>
          <w:tcPr>
            <w:tcW w:w="845" w:type="dxa"/>
          </w:tcPr>
          <w:p w14:paraId="41E50F5C" w14:textId="40F73A0D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6.8</w:t>
            </w:r>
          </w:p>
        </w:tc>
      </w:tr>
      <w:tr w:rsidR="00DD524B" w14:paraId="2CBEA3FD" w14:textId="77777777" w:rsidTr="00DD524B">
        <w:tc>
          <w:tcPr>
            <w:tcW w:w="602" w:type="dxa"/>
          </w:tcPr>
          <w:p w14:paraId="71C51B4D" w14:textId="677AE634" w:rsidR="00DD524B" w:rsidRDefault="00DD524B" w:rsidP="00DD524B"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59" w:type="dxa"/>
          </w:tcPr>
          <w:p w14:paraId="31B55B93" w14:textId="70DE3ECA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30</w:t>
            </w:r>
          </w:p>
        </w:tc>
        <w:tc>
          <w:tcPr>
            <w:tcW w:w="492" w:type="dxa"/>
          </w:tcPr>
          <w:p w14:paraId="1586E0F5" w14:textId="191BCCC9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9" w:type="dxa"/>
          </w:tcPr>
          <w:p w14:paraId="7270E693" w14:textId="5A8C092B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TTAGGCATCGTCACGG </w:t>
            </w:r>
          </w:p>
        </w:tc>
        <w:tc>
          <w:tcPr>
            <w:tcW w:w="3674" w:type="dxa"/>
          </w:tcPr>
          <w:p w14:paraId="704A91DB" w14:textId="4948A1C5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ACCTCACCACACGACACG </w:t>
            </w:r>
          </w:p>
        </w:tc>
        <w:tc>
          <w:tcPr>
            <w:tcW w:w="845" w:type="dxa"/>
          </w:tcPr>
          <w:p w14:paraId="77CA7385" w14:textId="0272D2AB" w:rsidR="00DD524B" w:rsidRDefault="00DD524B" w:rsidP="00DD524B"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.27</w:t>
            </w:r>
          </w:p>
        </w:tc>
      </w:tr>
      <w:tr w:rsidR="00DD524B" w14:paraId="44467C38" w14:textId="77777777" w:rsidTr="00DD524B">
        <w:tc>
          <w:tcPr>
            <w:tcW w:w="602" w:type="dxa"/>
          </w:tcPr>
          <w:p w14:paraId="4B8ACC4B" w14:textId="5F183CFE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59" w:type="dxa"/>
          </w:tcPr>
          <w:p w14:paraId="26CC2826" w14:textId="3FE8D582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9638</w:t>
            </w:r>
          </w:p>
        </w:tc>
        <w:tc>
          <w:tcPr>
            <w:tcW w:w="492" w:type="dxa"/>
          </w:tcPr>
          <w:p w14:paraId="012CF78D" w14:textId="6253B20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9" w:type="dxa"/>
          </w:tcPr>
          <w:p w14:paraId="3521831D" w14:textId="3FE142D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CACACTGTACCGGTCGAAGACG</w:t>
            </w:r>
          </w:p>
        </w:tc>
        <w:tc>
          <w:tcPr>
            <w:tcW w:w="3674" w:type="dxa"/>
          </w:tcPr>
          <w:p w14:paraId="61AFAD6D" w14:textId="3FCDB720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CTACAACTTGCAGCCCTGTCAGC</w:t>
            </w:r>
          </w:p>
        </w:tc>
        <w:tc>
          <w:tcPr>
            <w:tcW w:w="845" w:type="dxa"/>
          </w:tcPr>
          <w:p w14:paraId="2B9D154A" w14:textId="51F726F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="00DD524B" w14:paraId="19914C28" w14:textId="77777777" w:rsidTr="00DD524B">
        <w:tc>
          <w:tcPr>
            <w:tcW w:w="602" w:type="dxa"/>
          </w:tcPr>
          <w:p w14:paraId="7F9B2841" w14:textId="7623593E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9" w:type="dxa"/>
          </w:tcPr>
          <w:p w14:paraId="7E645027" w14:textId="4523A100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9723</w:t>
            </w:r>
          </w:p>
        </w:tc>
        <w:tc>
          <w:tcPr>
            <w:tcW w:w="492" w:type="dxa"/>
          </w:tcPr>
          <w:p w14:paraId="6963E2D3" w14:textId="02E4520C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9" w:type="dxa"/>
          </w:tcPr>
          <w:p w14:paraId="38019FD4" w14:textId="0C2C500F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ATGAGTGCCCTACCTCAATCC</w:t>
            </w:r>
          </w:p>
        </w:tc>
        <w:tc>
          <w:tcPr>
            <w:tcW w:w="3674" w:type="dxa"/>
          </w:tcPr>
          <w:p w14:paraId="315D666D" w14:textId="1B07FDAF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AATGTGGTGGTTCTCTGTTGC</w:t>
            </w:r>
          </w:p>
        </w:tc>
        <w:tc>
          <w:tcPr>
            <w:tcW w:w="845" w:type="dxa"/>
          </w:tcPr>
          <w:p w14:paraId="672F3857" w14:textId="1C9BEFD2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DD524B" w14:paraId="5612FB13" w14:textId="77777777" w:rsidTr="00DD524B">
        <w:tc>
          <w:tcPr>
            <w:tcW w:w="602" w:type="dxa"/>
          </w:tcPr>
          <w:p w14:paraId="5D4A37BA" w14:textId="3136FE71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59" w:type="dxa"/>
          </w:tcPr>
          <w:p w14:paraId="0348C100" w14:textId="25CBF62A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87</w:t>
            </w:r>
          </w:p>
        </w:tc>
        <w:tc>
          <w:tcPr>
            <w:tcW w:w="492" w:type="dxa"/>
          </w:tcPr>
          <w:p w14:paraId="1920DC18" w14:textId="1CAF7D2E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9" w:type="dxa"/>
          </w:tcPr>
          <w:p w14:paraId="1CA835F4" w14:textId="136211F9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CTACACCTACACGCGAGAACC</w:t>
            </w:r>
          </w:p>
        </w:tc>
        <w:tc>
          <w:tcPr>
            <w:tcW w:w="3674" w:type="dxa"/>
          </w:tcPr>
          <w:p w14:paraId="7C2A82B7" w14:textId="34584324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ATGCATGGAATGCCTGTTTGG</w:t>
            </w:r>
          </w:p>
        </w:tc>
        <w:tc>
          <w:tcPr>
            <w:tcW w:w="845" w:type="dxa"/>
          </w:tcPr>
          <w:p w14:paraId="05E5A5B6" w14:textId="39149312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DD524B" w14:paraId="032660F2" w14:textId="77777777" w:rsidTr="00DD524B">
        <w:tc>
          <w:tcPr>
            <w:tcW w:w="602" w:type="dxa"/>
          </w:tcPr>
          <w:p w14:paraId="5DA8F402" w14:textId="7261DC5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59" w:type="dxa"/>
          </w:tcPr>
          <w:p w14:paraId="35A5E7A4" w14:textId="2F4EA078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0544</w:t>
            </w:r>
          </w:p>
        </w:tc>
        <w:tc>
          <w:tcPr>
            <w:tcW w:w="492" w:type="dxa"/>
          </w:tcPr>
          <w:p w14:paraId="38B43C2C" w14:textId="766EE240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9" w:type="dxa"/>
          </w:tcPr>
          <w:p w14:paraId="7575234C" w14:textId="16EA961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GATGGGCTTACGATTGACG</w:t>
            </w:r>
          </w:p>
        </w:tc>
        <w:tc>
          <w:tcPr>
            <w:tcW w:w="3674" w:type="dxa"/>
          </w:tcPr>
          <w:p w14:paraId="29D8071B" w14:textId="408D502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TTACACTACCAGCGTGTTAGAAGG</w:t>
            </w:r>
          </w:p>
        </w:tc>
        <w:tc>
          <w:tcPr>
            <w:tcW w:w="845" w:type="dxa"/>
          </w:tcPr>
          <w:p w14:paraId="5F95713F" w14:textId="08494A9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6.9</w:t>
            </w:r>
          </w:p>
        </w:tc>
      </w:tr>
      <w:tr w:rsidR="00DD524B" w14:paraId="6BB18BFA" w14:textId="77777777" w:rsidTr="00DD524B">
        <w:tc>
          <w:tcPr>
            <w:tcW w:w="602" w:type="dxa"/>
          </w:tcPr>
          <w:p w14:paraId="53671C63" w14:textId="1553EA7D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59" w:type="dxa"/>
          </w:tcPr>
          <w:p w14:paraId="35B8E133" w14:textId="4F5769D8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5711</w:t>
            </w:r>
          </w:p>
        </w:tc>
        <w:tc>
          <w:tcPr>
            <w:tcW w:w="492" w:type="dxa"/>
          </w:tcPr>
          <w:p w14:paraId="10A43633" w14:textId="6784524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9" w:type="dxa"/>
          </w:tcPr>
          <w:p w14:paraId="06BFFFBF" w14:textId="5A55E461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ACGGAAGGAATACGTCTGTAGG</w:t>
            </w:r>
          </w:p>
        </w:tc>
        <w:tc>
          <w:tcPr>
            <w:tcW w:w="3674" w:type="dxa"/>
          </w:tcPr>
          <w:p w14:paraId="0EC3053A" w14:textId="2C2754FA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GTCCATGCATCCATCTCTAGC</w:t>
            </w:r>
          </w:p>
        </w:tc>
        <w:tc>
          <w:tcPr>
            <w:tcW w:w="845" w:type="dxa"/>
          </w:tcPr>
          <w:p w14:paraId="6AAC3671" w14:textId="7BF3B85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.1</w:t>
            </w:r>
          </w:p>
        </w:tc>
      </w:tr>
      <w:tr w:rsidR="00DD524B" w14:paraId="5CB71F23" w14:textId="77777777" w:rsidTr="00DD524B">
        <w:tc>
          <w:tcPr>
            <w:tcW w:w="602" w:type="dxa"/>
          </w:tcPr>
          <w:p w14:paraId="53EB7156" w14:textId="78325675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59" w:type="dxa"/>
          </w:tcPr>
          <w:p w14:paraId="0A67CB22" w14:textId="3E2BC80E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1137</w:t>
            </w:r>
          </w:p>
        </w:tc>
        <w:tc>
          <w:tcPr>
            <w:tcW w:w="492" w:type="dxa"/>
          </w:tcPr>
          <w:p w14:paraId="4AE8977D" w14:textId="30A69D2D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9" w:type="dxa"/>
          </w:tcPr>
          <w:p w14:paraId="580882D5" w14:textId="02E883E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GAGGAAGTCTATTTGTCTCTCG</w:t>
            </w:r>
          </w:p>
        </w:tc>
        <w:tc>
          <w:tcPr>
            <w:tcW w:w="3674" w:type="dxa"/>
          </w:tcPr>
          <w:p w14:paraId="598FF8D9" w14:textId="2D1892AD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TCTGACGGCAAGGATAGTGG</w:t>
            </w:r>
          </w:p>
        </w:tc>
        <w:tc>
          <w:tcPr>
            <w:tcW w:w="845" w:type="dxa"/>
          </w:tcPr>
          <w:p w14:paraId="034A8403" w14:textId="22BFD051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D524B" w14:paraId="6D6C04C5" w14:textId="77777777" w:rsidTr="00DD524B">
        <w:tc>
          <w:tcPr>
            <w:tcW w:w="602" w:type="dxa"/>
          </w:tcPr>
          <w:p w14:paraId="0FA6AAB9" w14:textId="63FFE456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59" w:type="dxa"/>
          </w:tcPr>
          <w:p w14:paraId="07F04564" w14:textId="6AE7B14C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1165</w:t>
            </w:r>
          </w:p>
        </w:tc>
        <w:tc>
          <w:tcPr>
            <w:tcW w:w="492" w:type="dxa"/>
          </w:tcPr>
          <w:p w14:paraId="27A2C590" w14:textId="5589ACB1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9" w:type="dxa"/>
          </w:tcPr>
          <w:p w14:paraId="2A81F84C" w14:textId="1DB2D45A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TTGCTACTGGCAGTTTGTTTGG</w:t>
            </w:r>
          </w:p>
        </w:tc>
        <w:tc>
          <w:tcPr>
            <w:tcW w:w="3674" w:type="dxa"/>
          </w:tcPr>
          <w:p w14:paraId="571F48AC" w14:textId="70893032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AGGGTATGTGACCCTTATTGAGC</w:t>
            </w:r>
          </w:p>
        </w:tc>
        <w:tc>
          <w:tcPr>
            <w:tcW w:w="845" w:type="dxa"/>
          </w:tcPr>
          <w:p w14:paraId="6633D47F" w14:textId="5A0AF482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DD524B" w14:paraId="7DFDA860" w14:textId="77777777" w:rsidTr="00E0337B">
        <w:tc>
          <w:tcPr>
            <w:tcW w:w="602" w:type="dxa"/>
          </w:tcPr>
          <w:p w14:paraId="3C0E949E" w14:textId="07315B45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59" w:type="dxa"/>
            <w:vAlign w:val="center"/>
          </w:tcPr>
          <w:p w14:paraId="16685030" w14:textId="0B872B3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1171</w:t>
            </w:r>
          </w:p>
        </w:tc>
        <w:tc>
          <w:tcPr>
            <w:tcW w:w="492" w:type="dxa"/>
            <w:vAlign w:val="center"/>
          </w:tcPr>
          <w:p w14:paraId="3AD8EC4C" w14:textId="5B921CA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9" w:type="dxa"/>
            <w:vAlign w:val="center"/>
          </w:tcPr>
          <w:p w14:paraId="2EEDF58E" w14:textId="0F61D836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GACCGTCCATCAGATCGTACAGC</w:t>
            </w:r>
          </w:p>
        </w:tc>
        <w:tc>
          <w:tcPr>
            <w:tcW w:w="3674" w:type="dxa"/>
            <w:vAlign w:val="center"/>
          </w:tcPr>
          <w:p w14:paraId="79F2092C" w14:textId="37B0432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GTGCGTTTCAACTGGTGATGG</w:t>
            </w:r>
          </w:p>
        </w:tc>
        <w:tc>
          <w:tcPr>
            <w:tcW w:w="845" w:type="dxa"/>
            <w:vAlign w:val="center"/>
          </w:tcPr>
          <w:p w14:paraId="5556CCDA" w14:textId="000DA144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="00DD524B" w14:paraId="346E8737" w14:textId="77777777" w:rsidTr="00E71EC4">
        <w:tc>
          <w:tcPr>
            <w:tcW w:w="602" w:type="dxa"/>
          </w:tcPr>
          <w:p w14:paraId="3F7B8ED0" w14:textId="00C1CB7F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59" w:type="dxa"/>
          </w:tcPr>
          <w:p w14:paraId="02229483" w14:textId="25A875BE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253</w:t>
            </w:r>
          </w:p>
        </w:tc>
        <w:tc>
          <w:tcPr>
            <w:tcW w:w="492" w:type="dxa"/>
          </w:tcPr>
          <w:p w14:paraId="03A81BFE" w14:textId="4AB9D31D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9" w:type="dxa"/>
          </w:tcPr>
          <w:p w14:paraId="63468DCE" w14:textId="55E4E3C0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GAACTTGCCTGAGAACTC </w:t>
            </w:r>
          </w:p>
        </w:tc>
        <w:tc>
          <w:tcPr>
            <w:tcW w:w="3674" w:type="dxa"/>
          </w:tcPr>
          <w:p w14:paraId="24BB00F4" w14:textId="49022799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ACGACCTCTCCATGCTCG </w:t>
            </w:r>
          </w:p>
        </w:tc>
        <w:tc>
          <w:tcPr>
            <w:tcW w:w="845" w:type="dxa"/>
          </w:tcPr>
          <w:p w14:paraId="35205520" w14:textId="72B5F32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DD524B" w14:paraId="67C97809" w14:textId="77777777" w:rsidTr="00E71EC4">
        <w:tc>
          <w:tcPr>
            <w:tcW w:w="602" w:type="dxa"/>
          </w:tcPr>
          <w:p w14:paraId="14145EF6" w14:textId="493EA99D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59" w:type="dxa"/>
          </w:tcPr>
          <w:p w14:paraId="6C8BB797" w14:textId="03FDC29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1260</w:t>
            </w:r>
          </w:p>
        </w:tc>
        <w:tc>
          <w:tcPr>
            <w:tcW w:w="492" w:type="dxa"/>
          </w:tcPr>
          <w:p w14:paraId="470F0CD9" w14:textId="391E79BD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9" w:type="dxa"/>
          </w:tcPr>
          <w:p w14:paraId="276CB760" w14:textId="6131168F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GCACAACCAGGAGAAATTAAGC</w:t>
            </w:r>
          </w:p>
        </w:tc>
        <w:tc>
          <w:tcPr>
            <w:tcW w:w="3674" w:type="dxa"/>
          </w:tcPr>
          <w:p w14:paraId="10C3AFDA" w14:textId="333B500E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GACCACTCTAGCTTGCCTACC</w:t>
            </w:r>
          </w:p>
        </w:tc>
        <w:tc>
          <w:tcPr>
            <w:tcW w:w="845" w:type="dxa"/>
          </w:tcPr>
          <w:p w14:paraId="3E3DE6BB" w14:textId="057AF657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DD524B" w14:paraId="25ECB75A" w14:textId="77777777" w:rsidTr="00E71EC4">
        <w:tc>
          <w:tcPr>
            <w:tcW w:w="602" w:type="dxa"/>
            <w:vAlign w:val="center"/>
          </w:tcPr>
          <w:p w14:paraId="6C2512D7" w14:textId="0542B630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59" w:type="dxa"/>
            <w:vAlign w:val="center"/>
          </w:tcPr>
          <w:p w14:paraId="6550A54F" w14:textId="6B5415A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547</w:t>
            </w:r>
          </w:p>
        </w:tc>
        <w:tc>
          <w:tcPr>
            <w:tcW w:w="492" w:type="dxa"/>
            <w:vAlign w:val="center"/>
          </w:tcPr>
          <w:p w14:paraId="61E2B46B" w14:textId="13CF3C5A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9" w:type="dxa"/>
            <w:vAlign w:val="center"/>
          </w:tcPr>
          <w:p w14:paraId="51305C37" w14:textId="104B014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AGGTTGGCAGACCTTTTCG </w:t>
            </w:r>
          </w:p>
        </w:tc>
        <w:tc>
          <w:tcPr>
            <w:tcW w:w="3674" w:type="dxa"/>
            <w:vAlign w:val="center"/>
          </w:tcPr>
          <w:p w14:paraId="474E80AC" w14:textId="287C6CDD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TCAAGATCATCCTCGTAGCG</w:t>
            </w:r>
          </w:p>
        </w:tc>
        <w:tc>
          <w:tcPr>
            <w:tcW w:w="845" w:type="dxa"/>
            <w:vAlign w:val="center"/>
          </w:tcPr>
          <w:p w14:paraId="29AB2665" w14:textId="486927FC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.59</w:t>
            </w:r>
          </w:p>
        </w:tc>
      </w:tr>
      <w:tr w:rsidR="00DD524B" w14:paraId="4D2E82ED" w14:textId="77777777" w:rsidTr="00E71EC4">
        <w:tc>
          <w:tcPr>
            <w:tcW w:w="602" w:type="dxa"/>
          </w:tcPr>
          <w:p w14:paraId="71BBE67C" w14:textId="0C61A248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59" w:type="dxa"/>
          </w:tcPr>
          <w:p w14:paraId="5086214D" w14:textId="189B5204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384</w:t>
            </w:r>
          </w:p>
        </w:tc>
        <w:tc>
          <w:tcPr>
            <w:tcW w:w="492" w:type="dxa"/>
          </w:tcPr>
          <w:p w14:paraId="44B8635C" w14:textId="19A61D3A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9" w:type="dxa"/>
          </w:tcPr>
          <w:p w14:paraId="70C898D6" w14:textId="14BBEF46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GTACGGGAGAACTGGTACGC</w:t>
            </w:r>
          </w:p>
        </w:tc>
        <w:tc>
          <w:tcPr>
            <w:tcW w:w="3674" w:type="dxa"/>
          </w:tcPr>
          <w:p w14:paraId="5A9C3078" w14:textId="08D7028F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ATCGAGCCAGCCTAGCAAGC</w:t>
            </w:r>
          </w:p>
        </w:tc>
        <w:tc>
          <w:tcPr>
            <w:tcW w:w="845" w:type="dxa"/>
          </w:tcPr>
          <w:p w14:paraId="34FC46A2" w14:textId="3B89EF48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.84</w:t>
            </w:r>
          </w:p>
        </w:tc>
      </w:tr>
      <w:tr w:rsidR="00DD524B" w14:paraId="737542A4" w14:textId="77777777" w:rsidTr="00E71EC4">
        <w:tc>
          <w:tcPr>
            <w:tcW w:w="602" w:type="dxa"/>
          </w:tcPr>
          <w:p w14:paraId="25B2B0EB" w14:textId="748A78A6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59" w:type="dxa"/>
          </w:tcPr>
          <w:p w14:paraId="5339E629" w14:textId="7F4367DF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483</w:t>
            </w:r>
          </w:p>
        </w:tc>
        <w:tc>
          <w:tcPr>
            <w:tcW w:w="492" w:type="dxa"/>
          </w:tcPr>
          <w:p w14:paraId="6F3F94F9" w14:textId="57F4C1AF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9" w:type="dxa"/>
          </w:tcPr>
          <w:p w14:paraId="75430BBD" w14:textId="63B73129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TCCACCATAAAACCGGAG </w:t>
            </w:r>
          </w:p>
        </w:tc>
        <w:tc>
          <w:tcPr>
            <w:tcW w:w="3674" w:type="dxa"/>
          </w:tcPr>
          <w:p w14:paraId="28265875" w14:textId="05E5E2E4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ACCGGTGATCTTGTAGCC</w:t>
            </w:r>
          </w:p>
        </w:tc>
        <w:tc>
          <w:tcPr>
            <w:tcW w:w="845" w:type="dxa"/>
          </w:tcPr>
          <w:p w14:paraId="621C51A6" w14:textId="5F3DF501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.92</w:t>
            </w:r>
          </w:p>
        </w:tc>
      </w:tr>
      <w:tr w:rsidR="00DD524B" w14:paraId="2D85381E" w14:textId="77777777" w:rsidTr="00E71EC4">
        <w:tc>
          <w:tcPr>
            <w:tcW w:w="602" w:type="dxa"/>
          </w:tcPr>
          <w:p w14:paraId="07F3E531" w14:textId="6AC69F80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59" w:type="dxa"/>
          </w:tcPr>
          <w:p w14:paraId="32AC3E60" w14:textId="60E1F213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44</w:t>
            </w:r>
          </w:p>
        </w:tc>
        <w:tc>
          <w:tcPr>
            <w:tcW w:w="492" w:type="dxa"/>
          </w:tcPr>
          <w:p w14:paraId="14E1BDD9" w14:textId="5710B76A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9" w:type="dxa"/>
          </w:tcPr>
          <w:p w14:paraId="333CE08F" w14:textId="375948A8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GGGCAATCCGAACAACC</w:t>
            </w:r>
          </w:p>
        </w:tc>
        <w:tc>
          <w:tcPr>
            <w:tcW w:w="3674" w:type="dxa"/>
          </w:tcPr>
          <w:p w14:paraId="417FA6AA" w14:textId="77452520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GGGAAAACCTACCCTACC </w:t>
            </w:r>
          </w:p>
        </w:tc>
        <w:tc>
          <w:tcPr>
            <w:tcW w:w="845" w:type="dxa"/>
          </w:tcPr>
          <w:p w14:paraId="5929A3FE" w14:textId="32AE437F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3.13</w:t>
            </w:r>
          </w:p>
        </w:tc>
      </w:tr>
      <w:tr w:rsidR="00DD524B" w14:paraId="2449F9C6" w14:textId="77777777" w:rsidTr="00E71EC4">
        <w:tc>
          <w:tcPr>
            <w:tcW w:w="602" w:type="dxa"/>
          </w:tcPr>
          <w:p w14:paraId="3D73B4F4" w14:textId="44FFD887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59" w:type="dxa"/>
          </w:tcPr>
          <w:p w14:paraId="1AF1C9C3" w14:textId="26228458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3819</w:t>
            </w:r>
          </w:p>
        </w:tc>
        <w:tc>
          <w:tcPr>
            <w:tcW w:w="492" w:type="dxa"/>
          </w:tcPr>
          <w:p w14:paraId="48D5FE81" w14:textId="153BDA8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9" w:type="dxa"/>
          </w:tcPr>
          <w:p w14:paraId="54916B56" w14:textId="343ADCC9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ATTCATAACGTCGGTCCTTCC</w:t>
            </w:r>
          </w:p>
        </w:tc>
        <w:tc>
          <w:tcPr>
            <w:tcW w:w="3674" w:type="dxa"/>
          </w:tcPr>
          <w:p w14:paraId="69CF9F3A" w14:textId="5134D4E6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TGGCTCTGTTTGCTGCATGG</w:t>
            </w:r>
          </w:p>
        </w:tc>
        <w:tc>
          <w:tcPr>
            <w:tcW w:w="845" w:type="dxa"/>
          </w:tcPr>
          <w:p w14:paraId="5D1C5DDE" w14:textId="72D85923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D524B" w14:paraId="4BE6573F" w14:textId="77777777" w:rsidTr="00E71EC4">
        <w:tc>
          <w:tcPr>
            <w:tcW w:w="602" w:type="dxa"/>
          </w:tcPr>
          <w:p w14:paraId="1A86476C" w14:textId="5EADDDC8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59" w:type="dxa"/>
          </w:tcPr>
          <w:p w14:paraId="2C6EAD1D" w14:textId="4F222FF3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05</w:t>
            </w:r>
          </w:p>
        </w:tc>
        <w:tc>
          <w:tcPr>
            <w:tcW w:w="492" w:type="dxa"/>
          </w:tcPr>
          <w:p w14:paraId="2CF3F1D3" w14:textId="6D966580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9" w:type="dxa"/>
          </w:tcPr>
          <w:p w14:paraId="2590FFA6" w14:textId="3DC0D2BD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TCGTCGACCCATCGGAGCCAC</w:t>
            </w:r>
          </w:p>
        </w:tc>
        <w:tc>
          <w:tcPr>
            <w:tcW w:w="3674" w:type="dxa"/>
          </w:tcPr>
          <w:p w14:paraId="46AC4E88" w14:textId="29618496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GTCGAGGTGGGGATCGGGTC</w:t>
            </w:r>
          </w:p>
        </w:tc>
        <w:tc>
          <w:tcPr>
            <w:tcW w:w="845" w:type="dxa"/>
          </w:tcPr>
          <w:p w14:paraId="5B4D9F55" w14:textId="1D2845DC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2.55</w:t>
            </w:r>
          </w:p>
        </w:tc>
      </w:tr>
      <w:tr w:rsidR="00DD524B" w14:paraId="4DAB69EB" w14:textId="77777777" w:rsidTr="00E71EC4">
        <w:tc>
          <w:tcPr>
            <w:tcW w:w="602" w:type="dxa"/>
          </w:tcPr>
          <w:p w14:paraId="470DECC9" w14:textId="440B3D07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59" w:type="dxa"/>
          </w:tcPr>
          <w:p w14:paraId="7C41C471" w14:textId="7E311B84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88</w:t>
            </w:r>
          </w:p>
        </w:tc>
        <w:tc>
          <w:tcPr>
            <w:tcW w:w="492" w:type="dxa"/>
          </w:tcPr>
          <w:p w14:paraId="021A12B3" w14:textId="3CF99F53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9" w:type="dxa"/>
          </w:tcPr>
          <w:p w14:paraId="3D4C0304" w14:textId="4F61FD1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CGGTCAGTTCAAGCTCTG</w:t>
            </w:r>
          </w:p>
        </w:tc>
        <w:tc>
          <w:tcPr>
            <w:tcW w:w="3674" w:type="dxa"/>
          </w:tcPr>
          <w:p w14:paraId="281C8DD1" w14:textId="7D37D95C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GTACGGACGTGACGAC</w:t>
            </w:r>
          </w:p>
        </w:tc>
        <w:tc>
          <w:tcPr>
            <w:tcW w:w="845" w:type="dxa"/>
          </w:tcPr>
          <w:p w14:paraId="6A7961D7" w14:textId="629A957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8.56</w:t>
            </w:r>
          </w:p>
        </w:tc>
      </w:tr>
      <w:tr w:rsidR="00DD524B" w14:paraId="70B66756" w14:textId="77777777" w:rsidTr="00E71EC4">
        <w:tc>
          <w:tcPr>
            <w:tcW w:w="602" w:type="dxa"/>
          </w:tcPr>
          <w:p w14:paraId="4D2EE811" w14:textId="20A74C33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59" w:type="dxa"/>
          </w:tcPr>
          <w:p w14:paraId="1B89B0B7" w14:textId="4D23010A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42</w:t>
            </w:r>
          </w:p>
        </w:tc>
        <w:tc>
          <w:tcPr>
            <w:tcW w:w="492" w:type="dxa"/>
          </w:tcPr>
          <w:p w14:paraId="0C4D1C79" w14:textId="52EBC588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9" w:type="dxa"/>
          </w:tcPr>
          <w:p w14:paraId="054A0615" w14:textId="3A05D7A3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CCAACGTGTGTATGTCTC </w:t>
            </w:r>
          </w:p>
        </w:tc>
        <w:tc>
          <w:tcPr>
            <w:tcW w:w="3674" w:type="dxa"/>
          </w:tcPr>
          <w:p w14:paraId="03D808FB" w14:textId="0D2E4AE8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ATATGCCAAGACGGATGGG </w:t>
            </w:r>
          </w:p>
        </w:tc>
        <w:tc>
          <w:tcPr>
            <w:tcW w:w="845" w:type="dxa"/>
          </w:tcPr>
          <w:p w14:paraId="11DD4540" w14:textId="43FC4CB8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8.81</w:t>
            </w:r>
          </w:p>
        </w:tc>
      </w:tr>
      <w:tr w:rsidR="00DD524B" w14:paraId="3925531C" w14:textId="77777777" w:rsidTr="00E71EC4">
        <w:tc>
          <w:tcPr>
            <w:tcW w:w="602" w:type="dxa"/>
          </w:tcPr>
          <w:p w14:paraId="3BAEDFB3" w14:textId="5FAABBDD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59" w:type="dxa"/>
          </w:tcPr>
          <w:p w14:paraId="3EC8B69C" w14:textId="33F5EB9F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6404</w:t>
            </w:r>
          </w:p>
        </w:tc>
        <w:tc>
          <w:tcPr>
            <w:tcW w:w="492" w:type="dxa"/>
          </w:tcPr>
          <w:p w14:paraId="35125DAF" w14:textId="7C5D0089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9" w:type="dxa"/>
          </w:tcPr>
          <w:p w14:paraId="1CA0C257" w14:textId="16EA7671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CCGAGAGAGGAGTAGAACAGG</w:t>
            </w:r>
          </w:p>
        </w:tc>
        <w:tc>
          <w:tcPr>
            <w:tcW w:w="3674" w:type="dxa"/>
          </w:tcPr>
          <w:p w14:paraId="5E4C4D2F" w14:textId="3BCE8B77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CTCTACCTAAATACTGGGCCTACC</w:t>
            </w:r>
          </w:p>
        </w:tc>
        <w:tc>
          <w:tcPr>
            <w:tcW w:w="845" w:type="dxa"/>
          </w:tcPr>
          <w:p w14:paraId="3039EC27" w14:textId="7DC939D4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DD524B" w14:paraId="7158956D" w14:textId="77777777" w:rsidTr="00E71EC4">
        <w:tc>
          <w:tcPr>
            <w:tcW w:w="602" w:type="dxa"/>
          </w:tcPr>
          <w:p w14:paraId="03447320" w14:textId="6E697899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59" w:type="dxa"/>
          </w:tcPr>
          <w:p w14:paraId="74014AE5" w14:textId="5F44651D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16</w:t>
            </w:r>
          </w:p>
        </w:tc>
        <w:tc>
          <w:tcPr>
            <w:tcW w:w="492" w:type="dxa"/>
          </w:tcPr>
          <w:p w14:paraId="70A31CD7" w14:textId="5DE7FA27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9" w:type="dxa"/>
          </w:tcPr>
          <w:p w14:paraId="3C96595E" w14:textId="2774843C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CATGGCCGATGGTAAAG</w:t>
            </w:r>
          </w:p>
        </w:tc>
        <w:tc>
          <w:tcPr>
            <w:tcW w:w="3674" w:type="dxa"/>
          </w:tcPr>
          <w:p w14:paraId="6EEF4F53" w14:textId="3C01B203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TATAAAACCACACGGCCA</w:t>
            </w:r>
          </w:p>
        </w:tc>
        <w:tc>
          <w:tcPr>
            <w:tcW w:w="845" w:type="dxa"/>
          </w:tcPr>
          <w:p w14:paraId="6DC31DBC" w14:textId="2816EA1E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DD524B" w14:paraId="5709CBC5" w14:textId="77777777" w:rsidTr="00E71EC4">
        <w:tc>
          <w:tcPr>
            <w:tcW w:w="602" w:type="dxa"/>
          </w:tcPr>
          <w:p w14:paraId="2ED9AF48" w14:textId="2DDB1950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59" w:type="dxa"/>
          </w:tcPr>
          <w:p w14:paraId="7026380B" w14:textId="4966D63F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84</w:t>
            </w:r>
          </w:p>
        </w:tc>
        <w:tc>
          <w:tcPr>
            <w:tcW w:w="492" w:type="dxa"/>
          </w:tcPr>
          <w:p w14:paraId="0540E480" w14:textId="093613F8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9" w:type="dxa"/>
          </w:tcPr>
          <w:p w14:paraId="258AC88F" w14:textId="7AA8C5D7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TCCCATTCGCCAAAACCGGCC</w:t>
            </w:r>
          </w:p>
        </w:tc>
        <w:tc>
          <w:tcPr>
            <w:tcW w:w="3674" w:type="dxa"/>
          </w:tcPr>
          <w:p w14:paraId="583CE96B" w14:textId="37BAC483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ACACTTGGAGAGCGGTGTGG</w:t>
            </w:r>
          </w:p>
        </w:tc>
        <w:tc>
          <w:tcPr>
            <w:tcW w:w="845" w:type="dxa"/>
          </w:tcPr>
          <w:p w14:paraId="33D3950C" w14:textId="1311B5BA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6.36</w:t>
            </w:r>
          </w:p>
        </w:tc>
      </w:tr>
      <w:tr w:rsidR="00DD524B" w14:paraId="50AE391B" w14:textId="77777777" w:rsidTr="00E71EC4">
        <w:tc>
          <w:tcPr>
            <w:tcW w:w="602" w:type="dxa"/>
          </w:tcPr>
          <w:p w14:paraId="55B100C9" w14:textId="46D19973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59" w:type="dxa"/>
          </w:tcPr>
          <w:p w14:paraId="02780347" w14:textId="71F8A60B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3510</w:t>
            </w:r>
          </w:p>
        </w:tc>
        <w:tc>
          <w:tcPr>
            <w:tcW w:w="492" w:type="dxa"/>
          </w:tcPr>
          <w:p w14:paraId="51226F9E" w14:textId="6B06E8F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9" w:type="dxa"/>
          </w:tcPr>
          <w:p w14:paraId="3120DC6A" w14:textId="0323EDAD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TAGAATGCCATGGAGACCAACC</w:t>
            </w:r>
          </w:p>
        </w:tc>
        <w:tc>
          <w:tcPr>
            <w:tcW w:w="3674" w:type="dxa"/>
          </w:tcPr>
          <w:p w14:paraId="54B49B15" w14:textId="1461C444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ACGACGAAGGCAGATAAGTCG</w:t>
            </w:r>
          </w:p>
        </w:tc>
        <w:tc>
          <w:tcPr>
            <w:tcW w:w="845" w:type="dxa"/>
          </w:tcPr>
          <w:p w14:paraId="2FAE66E5" w14:textId="05B323F3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8.6</w:t>
            </w:r>
          </w:p>
        </w:tc>
      </w:tr>
      <w:tr w:rsidR="00DD524B" w14:paraId="1903C60F" w14:textId="77777777" w:rsidTr="00E71EC4">
        <w:tc>
          <w:tcPr>
            <w:tcW w:w="602" w:type="dxa"/>
          </w:tcPr>
          <w:p w14:paraId="2D96D787" w14:textId="40D1DC21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59" w:type="dxa"/>
          </w:tcPr>
          <w:p w14:paraId="0ED71702" w14:textId="4DF6BE0C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4771</w:t>
            </w:r>
          </w:p>
        </w:tc>
        <w:tc>
          <w:tcPr>
            <w:tcW w:w="492" w:type="dxa"/>
          </w:tcPr>
          <w:p w14:paraId="6C9A6DB5" w14:textId="0DE5A6F5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9" w:type="dxa"/>
          </w:tcPr>
          <w:p w14:paraId="7B6FAB9E" w14:textId="3E42BB41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GTTGATTTCATTCAGGTC</w:t>
            </w:r>
          </w:p>
        </w:tc>
        <w:tc>
          <w:tcPr>
            <w:tcW w:w="3674" w:type="dxa"/>
          </w:tcPr>
          <w:p w14:paraId="0617B7C6" w14:textId="21167393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GCTAACTGAGAAACATGG</w:t>
            </w:r>
          </w:p>
        </w:tc>
        <w:tc>
          <w:tcPr>
            <w:tcW w:w="845" w:type="dxa"/>
          </w:tcPr>
          <w:p w14:paraId="56F1E5A5" w14:textId="755C8266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3.01</w:t>
            </w:r>
          </w:p>
        </w:tc>
      </w:tr>
      <w:tr w:rsidR="00DD524B" w14:paraId="7CBE40FB" w14:textId="77777777" w:rsidTr="00E71EC4">
        <w:tc>
          <w:tcPr>
            <w:tcW w:w="602" w:type="dxa"/>
          </w:tcPr>
          <w:p w14:paraId="5C901899" w14:textId="29CFE9AD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59" w:type="dxa"/>
          </w:tcPr>
          <w:p w14:paraId="1F0C96A7" w14:textId="28445B81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6063</w:t>
            </w:r>
          </w:p>
        </w:tc>
        <w:tc>
          <w:tcPr>
            <w:tcW w:w="492" w:type="dxa"/>
          </w:tcPr>
          <w:p w14:paraId="40FC3BD1" w14:textId="61772C8B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9" w:type="dxa"/>
          </w:tcPr>
          <w:p w14:paraId="278F8EC7" w14:textId="33F4B1AE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ATCCATATGCCTCTTCGATTGG</w:t>
            </w:r>
          </w:p>
        </w:tc>
        <w:tc>
          <w:tcPr>
            <w:tcW w:w="3674" w:type="dxa"/>
          </w:tcPr>
          <w:p w14:paraId="49653791" w14:textId="4D512A3D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ACTCCAGCAGTGAGAGCGTAGC</w:t>
            </w:r>
          </w:p>
        </w:tc>
        <w:tc>
          <w:tcPr>
            <w:tcW w:w="845" w:type="dxa"/>
          </w:tcPr>
          <w:p w14:paraId="4B119642" w14:textId="3DCE51AF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DD524B" w14:paraId="66C70E24" w14:textId="77777777" w:rsidTr="00E71EC4">
        <w:tc>
          <w:tcPr>
            <w:tcW w:w="602" w:type="dxa"/>
          </w:tcPr>
          <w:p w14:paraId="32554126" w14:textId="7D767116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59" w:type="dxa"/>
          </w:tcPr>
          <w:p w14:paraId="0BB12CEB" w14:textId="43DD5C6B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4469</w:t>
            </w:r>
          </w:p>
        </w:tc>
        <w:tc>
          <w:tcPr>
            <w:tcW w:w="492" w:type="dxa"/>
          </w:tcPr>
          <w:p w14:paraId="2714FAA1" w14:textId="1E2F3F6D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9" w:type="dxa"/>
          </w:tcPr>
          <w:p w14:paraId="6ADFC25C" w14:textId="15A1082D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CTATGCGTAGGTTCTCATTGTGC</w:t>
            </w:r>
          </w:p>
        </w:tc>
        <w:tc>
          <w:tcPr>
            <w:tcW w:w="3674" w:type="dxa"/>
          </w:tcPr>
          <w:p w14:paraId="25303564" w14:textId="5DC35613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AGGGAGGGACGTAGAATAGATTTGG</w:t>
            </w:r>
          </w:p>
        </w:tc>
        <w:tc>
          <w:tcPr>
            <w:tcW w:w="845" w:type="dxa"/>
          </w:tcPr>
          <w:p w14:paraId="457CFB72" w14:textId="29CA0BCB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="00DD524B" w14:paraId="1EB14242" w14:textId="77777777" w:rsidTr="00E71EC4">
        <w:tc>
          <w:tcPr>
            <w:tcW w:w="602" w:type="dxa"/>
          </w:tcPr>
          <w:p w14:paraId="3EE6683C" w14:textId="1147A05E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59" w:type="dxa"/>
          </w:tcPr>
          <w:p w14:paraId="283988EF" w14:textId="03DFE715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02</w:t>
            </w:r>
          </w:p>
        </w:tc>
        <w:tc>
          <w:tcPr>
            <w:tcW w:w="492" w:type="dxa"/>
          </w:tcPr>
          <w:p w14:paraId="42470913" w14:textId="3FB0B532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9" w:type="dxa"/>
          </w:tcPr>
          <w:p w14:paraId="3A33E5FC" w14:textId="79240B37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GAACACCCATAGACAAACAGC</w:t>
            </w:r>
          </w:p>
        </w:tc>
        <w:tc>
          <w:tcPr>
            <w:tcW w:w="3674" w:type="dxa"/>
          </w:tcPr>
          <w:p w14:paraId="740AC458" w14:textId="76CF24D4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GCAAGTGGTATTCTTCCTTCC</w:t>
            </w:r>
          </w:p>
        </w:tc>
        <w:tc>
          <w:tcPr>
            <w:tcW w:w="845" w:type="dxa"/>
          </w:tcPr>
          <w:p w14:paraId="5C1B4EF7" w14:textId="03C4CFEE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8.9</w:t>
            </w:r>
          </w:p>
        </w:tc>
      </w:tr>
      <w:tr w:rsidR="00DD524B" w14:paraId="6AA9E80D" w14:textId="77777777" w:rsidTr="00E71EC4">
        <w:tc>
          <w:tcPr>
            <w:tcW w:w="602" w:type="dxa"/>
          </w:tcPr>
          <w:p w14:paraId="1B9B44B1" w14:textId="13383D53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59" w:type="dxa"/>
          </w:tcPr>
          <w:p w14:paraId="2EA6FEA3" w14:textId="6F9563A1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24</w:t>
            </w:r>
          </w:p>
        </w:tc>
        <w:tc>
          <w:tcPr>
            <w:tcW w:w="492" w:type="dxa"/>
          </w:tcPr>
          <w:p w14:paraId="57837FDE" w14:textId="511C0675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9" w:type="dxa"/>
          </w:tcPr>
          <w:p w14:paraId="6ACD3A84" w14:textId="3B3090CB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TCGATCGATCTTCACGAGG</w:t>
            </w:r>
          </w:p>
        </w:tc>
        <w:tc>
          <w:tcPr>
            <w:tcW w:w="3674" w:type="dxa"/>
          </w:tcPr>
          <w:p w14:paraId="5E4AD61C" w14:textId="512F90DD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GCTATAAAAGGCATTCGGG</w:t>
            </w:r>
          </w:p>
        </w:tc>
        <w:tc>
          <w:tcPr>
            <w:tcW w:w="845" w:type="dxa"/>
          </w:tcPr>
          <w:p w14:paraId="7804C942" w14:textId="28D55550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DD524B" w14:paraId="63E32DE4" w14:textId="77777777" w:rsidTr="00E71EC4">
        <w:tc>
          <w:tcPr>
            <w:tcW w:w="602" w:type="dxa"/>
          </w:tcPr>
          <w:p w14:paraId="3DBE4463" w14:textId="1D646490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9" w:type="dxa"/>
          </w:tcPr>
          <w:p w14:paraId="47526D2B" w14:textId="2F72AEE5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7096</w:t>
            </w:r>
          </w:p>
        </w:tc>
        <w:tc>
          <w:tcPr>
            <w:tcW w:w="492" w:type="dxa"/>
          </w:tcPr>
          <w:p w14:paraId="4032F758" w14:textId="5DAC6513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9" w:type="dxa"/>
          </w:tcPr>
          <w:p w14:paraId="7E47B3F2" w14:textId="39AE7A98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GTTAGGATCGCTTCCAGGTTCC</w:t>
            </w:r>
          </w:p>
        </w:tc>
        <w:tc>
          <w:tcPr>
            <w:tcW w:w="3674" w:type="dxa"/>
          </w:tcPr>
          <w:p w14:paraId="1FCF47F9" w14:textId="75A1FA3F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CAACTGGAATATCGTCTTGTAGGC</w:t>
            </w:r>
          </w:p>
        </w:tc>
        <w:tc>
          <w:tcPr>
            <w:tcW w:w="845" w:type="dxa"/>
          </w:tcPr>
          <w:p w14:paraId="6E08D513" w14:textId="620A4BB4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3.4</w:t>
            </w:r>
          </w:p>
        </w:tc>
      </w:tr>
      <w:tr w:rsidR="00DD524B" w14:paraId="3C993004" w14:textId="77777777" w:rsidTr="00E71EC4">
        <w:tc>
          <w:tcPr>
            <w:tcW w:w="602" w:type="dxa"/>
          </w:tcPr>
          <w:p w14:paraId="69C2AFD9" w14:textId="3892FB5F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59" w:type="dxa"/>
          </w:tcPr>
          <w:p w14:paraId="6CE11A0E" w14:textId="79C24F03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7369</w:t>
            </w:r>
          </w:p>
        </w:tc>
        <w:tc>
          <w:tcPr>
            <w:tcW w:w="492" w:type="dxa"/>
          </w:tcPr>
          <w:p w14:paraId="12B17F74" w14:textId="2E5E2EAF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9" w:type="dxa"/>
          </w:tcPr>
          <w:p w14:paraId="3E733C10" w14:textId="6E31CE82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CATATCGACGGTGGATGAGAGC</w:t>
            </w:r>
          </w:p>
        </w:tc>
        <w:tc>
          <w:tcPr>
            <w:tcW w:w="3674" w:type="dxa"/>
          </w:tcPr>
          <w:p w14:paraId="65D4111F" w14:textId="07CC3064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CGTGTGCATACATTCTTGAGC</w:t>
            </w:r>
          </w:p>
        </w:tc>
        <w:tc>
          <w:tcPr>
            <w:tcW w:w="845" w:type="dxa"/>
          </w:tcPr>
          <w:p w14:paraId="13A1ADE7" w14:textId="3F6913D1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8.1</w:t>
            </w:r>
          </w:p>
        </w:tc>
      </w:tr>
      <w:tr w:rsidR="00DD524B" w14:paraId="57D8DD9F" w14:textId="77777777" w:rsidTr="00E71EC4">
        <w:tc>
          <w:tcPr>
            <w:tcW w:w="602" w:type="dxa"/>
          </w:tcPr>
          <w:p w14:paraId="7D06BFE7" w14:textId="35BAFA7F" w:rsidR="00DD524B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59" w:type="dxa"/>
          </w:tcPr>
          <w:p w14:paraId="06FCF1C4" w14:textId="6128BCE4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668FD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7466</w:t>
            </w:r>
          </w:p>
        </w:tc>
        <w:tc>
          <w:tcPr>
            <w:tcW w:w="492" w:type="dxa"/>
          </w:tcPr>
          <w:p w14:paraId="30D38E99" w14:textId="72E36019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CB393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9" w:type="dxa"/>
          </w:tcPr>
          <w:p w14:paraId="3F12455F" w14:textId="17EAA728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CB393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ACAACAACGCGGTTTATTCC</w:t>
            </w:r>
          </w:p>
        </w:tc>
        <w:tc>
          <w:tcPr>
            <w:tcW w:w="3674" w:type="dxa"/>
          </w:tcPr>
          <w:p w14:paraId="3AFC136C" w14:textId="201B579D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CB393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GCGTAATATTCCAAGAAGAGACG</w:t>
            </w:r>
          </w:p>
        </w:tc>
        <w:tc>
          <w:tcPr>
            <w:tcW w:w="845" w:type="dxa"/>
          </w:tcPr>
          <w:p w14:paraId="7381DBC4" w14:textId="53FCF0B5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CB3931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DD524B" w14:paraId="4D43A9F7" w14:textId="77777777" w:rsidTr="00E71EC4">
        <w:tc>
          <w:tcPr>
            <w:tcW w:w="602" w:type="dxa"/>
          </w:tcPr>
          <w:p w14:paraId="6F4B513C" w14:textId="37DC43FE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59" w:type="dxa"/>
          </w:tcPr>
          <w:p w14:paraId="37786C6C" w14:textId="18294A42" w:rsidR="00DD524B" w:rsidRPr="00E668FD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935</w:t>
            </w:r>
          </w:p>
        </w:tc>
        <w:tc>
          <w:tcPr>
            <w:tcW w:w="492" w:type="dxa"/>
          </w:tcPr>
          <w:p w14:paraId="21E44E5E" w14:textId="0312776F" w:rsidR="00DD524B" w:rsidRPr="00CB3931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9" w:type="dxa"/>
          </w:tcPr>
          <w:p w14:paraId="4E9F2B8A" w14:textId="767C8C4D" w:rsidR="00DD524B" w:rsidRPr="00CB3931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TTT</w:t>
            </w:r>
            <w:bookmarkStart w:id="0" w:name="_GoBack"/>
            <w:bookmarkEnd w:id="0"/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GCACATGCGTCGTTGC</w:t>
            </w:r>
          </w:p>
        </w:tc>
        <w:tc>
          <w:tcPr>
            <w:tcW w:w="3674" w:type="dxa"/>
          </w:tcPr>
          <w:p w14:paraId="4B561A3C" w14:textId="231F61E9" w:rsidR="00DD524B" w:rsidRPr="00CB3931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AACTGCACATGGCCTCTCAGG</w:t>
            </w:r>
          </w:p>
        </w:tc>
        <w:tc>
          <w:tcPr>
            <w:tcW w:w="845" w:type="dxa"/>
          </w:tcPr>
          <w:p w14:paraId="4139461D" w14:textId="05FBDC79" w:rsidR="00DD524B" w:rsidRPr="00CB3931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7.4</w:t>
            </w:r>
          </w:p>
        </w:tc>
      </w:tr>
      <w:tr w:rsidR="00DD524B" w14:paraId="5A37B693" w14:textId="77777777" w:rsidTr="00E71EC4">
        <w:tc>
          <w:tcPr>
            <w:tcW w:w="602" w:type="dxa"/>
          </w:tcPr>
          <w:p w14:paraId="5F8B1CC0" w14:textId="266405E9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59" w:type="dxa"/>
          </w:tcPr>
          <w:p w14:paraId="76DAD16E" w14:textId="664393AF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8424</w:t>
            </w:r>
          </w:p>
        </w:tc>
        <w:tc>
          <w:tcPr>
            <w:tcW w:w="492" w:type="dxa"/>
          </w:tcPr>
          <w:p w14:paraId="43A16771" w14:textId="49858AD3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9" w:type="dxa"/>
          </w:tcPr>
          <w:p w14:paraId="220A24E8" w14:textId="232B89DC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TCCACACACTTCGCCAATAAACC</w:t>
            </w:r>
          </w:p>
        </w:tc>
        <w:tc>
          <w:tcPr>
            <w:tcW w:w="3674" w:type="dxa"/>
          </w:tcPr>
          <w:p w14:paraId="7A369D5D" w14:textId="58548228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CGCCACCACTCCTCTATCC</w:t>
            </w:r>
          </w:p>
        </w:tc>
        <w:tc>
          <w:tcPr>
            <w:tcW w:w="845" w:type="dxa"/>
          </w:tcPr>
          <w:p w14:paraId="1C3FE4C2" w14:textId="3D120C14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2.4</w:t>
            </w:r>
          </w:p>
        </w:tc>
      </w:tr>
      <w:tr w:rsidR="00DD524B" w14:paraId="7F01B322" w14:textId="77777777" w:rsidTr="00E71EC4">
        <w:tc>
          <w:tcPr>
            <w:tcW w:w="602" w:type="dxa"/>
          </w:tcPr>
          <w:p w14:paraId="5B4FE820" w14:textId="7F42259F" w:rsidR="00DD524B" w:rsidRPr="000A06CA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0A06CA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59" w:type="dxa"/>
          </w:tcPr>
          <w:p w14:paraId="2388EBE5" w14:textId="27AA31C9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28511</w:t>
            </w:r>
          </w:p>
        </w:tc>
        <w:tc>
          <w:tcPr>
            <w:tcW w:w="492" w:type="dxa"/>
          </w:tcPr>
          <w:p w14:paraId="56CE629E" w14:textId="4744AA96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74220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9" w:type="dxa"/>
          </w:tcPr>
          <w:p w14:paraId="46AA2A9A" w14:textId="305109AB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668FD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AAAGAAAGCACCATGGCCACACC</w:t>
            </w:r>
          </w:p>
        </w:tc>
        <w:tc>
          <w:tcPr>
            <w:tcW w:w="3674" w:type="dxa"/>
          </w:tcPr>
          <w:p w14:paraId="093142AC" w14:textId="2FECC268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668FD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GCATCTCCATCTCCATGAGTCC</w:t>
            </w:r>
          </w:p>
        </w:tc>
        <w:tc>
          <w:tcPr>
            <w:tcW w:w="845" w:type="dxa"/>
          </w:tcPr>
          <w:p w14:paraId="41D7631A" w14:textId="28EAEF17" w:rsidR="00DD524B" w:rsidRPr="00E74220" w:rsidRDefault="00DD524B" w:rsidP="00DD524B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668FD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6179E3" w14:paraId="7F36588B" w14:textId="77777777" w:rsidTr="00E71EC4">
        <w:tc>
          <w:tcPr>
            <w:tcW w:w="602" w:type="dxa"/>
          </w:tcPr>
          <w:p w14:paraId="7A348166" w14:textId="5532B095" w:rsidR="006179E3" w:rsidRPr="000A06CA" w:rsidRDefault="006179E3" w:rsidP="006179E3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59" w:type="dxa"/>
          </w:tcPr>
          <w:p w14:paraId="4B5520B6" w14:textId="14AD270A" w:rsidR="006179E3" w:rsidRPr="00E74220" w:rsidRDefault="006179E3" w:rsidP="006179E3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668FD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RM1227</w:t>
            </w:r>
          </w:p>
        </w:tc>
        <w:tc>
          <w:tcPr>
            <w:tcW w:w="492" w:type="dxa"/>
          </w:tcPr>
          <w:p w14:paraId="1BD4CD4C" w14:textId="51BF551E" w:rsidR="006179E3" w:rsidRPr="00E74220" w:rsidRDefault="006179E3" w:rsidP="006179E3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668FD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9" w:type="dxa"/>
          </w:tcPr>
          <w:p w14:paraId="4DD494A8" w14:textId="3431395D" w:rsidR="006179E3" w:rsidRPr="00E668FD" w:rsidRDefault="006179E3" w:rsidP="006179E3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668FD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TGGTAGCACACACCCTTG</w:t>
            </w:r>
          </w:p>
        </w:tc>
        <w:tc>
          <w:tcPr>
            <w:tcW w:w="3674" w:type="dxa"/>
          </w:tcPr>
          <w:p w14:paraId="6F57C5C6" w14:textId="5F7279FA" w:rsidR="006179E3" w:rsidRPr="00E668FD" w:rsidRDefault="006179E3" w:rsidP="006179E3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668FD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CATCGACATGTGGACCACTC</w:t>
            </w:r>
          </w:p>
        </w:tc>
        <w:tc>
          <w:tcPr>
            <w:tcW w:w="845" w:type="dxa"/>
          </w:tcPr>
          <w:p w14:paraId="154B277B" w14:textId="45BE59D1" w:rsidR="006179E3" w:rsidRPr="00E668FD" w:rsidRDefault="006179E3" w:rsidP="006179E3">
            <w:pPr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</w:pPr>
            <w:r w:rsidRPr="00E668FD">
              <w:rPr>
                <w:rFonts w:ascii="Times New Roman" w:eastAsia="Bookman Old Style" w:hAnsi="Times New Roman" w:cs="Times New Roman"/>
                <w:color w:val="000000"/>
                <w:sz w:val="16"/>
                <w:szCs w:val="16"/>
              </w:rPr>
              <w:t>27.3</w:t>
            </w:r>
          </w:p>
        </w:tc>
      </w:tr>
    </w:tbl>
    <w:p w14:paraId="2CEE020C" w14:textId="77777777" w:rsidR="006179E3" w:rsidRDefault="006179E3" w:rsidP="00DD524B">
      <w:pPr>
        <w:rPr>
          <w:rFonts w:ascii="Times New Roman" w:eastAsia="Bookman Old Style" w:hAnsi="Times New Roman" w:cs="Times New Roman"/>
          <w:color w:val="000000"/>
          <w:sz w:val="16"/>
          <w:szCs w:val="16"/>
        </w:rPr>
        <w:sectPr w:rsidR="006179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414392" w14:textId="77777777" w:rsidR="00A2529F" w:rsidRDefault="00A2529F" w:rsidP="00BC3E31">
      <w:pPr>
        <w:rPr>
          <w:rFonts w:ascii="Times New Roman" w:hAnsi="Times New Roman"/>
          <w:b/>
          <w:sz w:val="24"/>
          <w:szCs w:val="24"/>
        </w:rPr>
      </w:pPr>
    </w:p>
    <w:sectPr w:rsidR="00A2529F" w:rsidSect="00BC3E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AAB"/>
    <w:rsid w:val="000279CD"/>
    <w:rsid w:val="0003783C"/>
    <w:rsid w:val="001752B2"/>
    <w:rsid w:val="001A033B"/>
    <w:rsid w:val="00211D1F"/>
    <w:rsid w:val="0027442A"/>
    <w:rsid w:val="002D7AAB"/>
    <w:rsid w:val="0033139F"/>
    <w:rsid w:val="00370A1F"/>
    <w:rsid w:val="003F42F3"/>
    <w:rsid w:val="004852F2"/>
    <w:rsid w:val="0055110A"/>
    <w:rsid w:val="00555DB1"/>
    <w:rsid w:val="006179E3"/>
    <w:rsid w:val="006671A3"/>
    <w:rsid w:val="006D3DDD"/>
    <w:rsid w:val="00754E7E"/>
    <w:rsid w:val="00811D13"/>
    <w:rsid w:val="00851A7E"/>
    <w:rsid w:val="00853A45"/>
    <w:rsid w:val="008A0353"/>
    <w:rsid w:val="0091290C"/>
    <w:rsid w:val="00944F3D"/>
    <w:rsid w:val="00984BFD"/>
    <w:rsid w:val="009D4ECE"/>
    <w:rsid w:val="00A2529F"/>
    <w:rsid w:val="00B26A02"/>
    <w:rsid w:val="00BC110D"/>
    <w:rsid w:val="00BC3E31"/>
    <w:rsid w:val="00CA2AF5"/>
    <w:rsid w:val="00CF0381"/>
    <w:rsid w:val="00CF0CF6"/>
    <w:rsid w:val="00D11511"/>
    <w:rsid w:val="00D818B5"/>
    <w:rsid w:val="00D972D2"/>
    <w:rsid w:val="00DA7DDA"/>
    <w:rsid w:val="00DC66EF"/>
    <w:rsid w:val="00DD524B"/>
    <w:rsid w:val="00DF36B5"/>
    <w:rsid w:val="00E67331"/>
    <w:rsid w:val="00FA3937"/>
    <w:rsid w:val="00FC3D05"/>
    <w:rsid w:val="00FC7039"/>
    <w:rsid w:val="00FE24E2"/>
    <w:rsid w:val="00FE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9369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9"/>
    <w:qFormat/>
    <w:rsid w:val="00E67331"/>
    <w:pPr>
      <w:keepNext/>
      <w:tabs>
        <w:tab w:val="left" w:pos="1951"/>
      </w:tabs>
      <w:suppressAutoHyphens/>
      <w:spacing w:after="12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8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67331"/>
    <w:pPr>
      <w:keepNext/>
      <w:spacing w:after="0" w:line="240" w:lineRule="auto"/>
      <w:outlineLvl w:val="3"/>
    </w:pPr>
    <w:rPr>
      <w:rFonts w:ascii="Times New Roman" w:eastAsia="Times New Roman" w:hAnsi="Times New Roman" w:cs="Tahoma"/>
      <w:b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E67331"/>
    <w:rPr>
      <w:rFonts w:ascii="Times New Roman" w:eastAsia="Times New Roman" w:hAnsi="Times New Roman" w:cs="Times New Roman"/>
      <w:b/>
      <w:bCs/>
      <w:sz w:val="28"/>
      <w:szCs w:val="2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E67331"/>
    <w:rPr>
      <w:rFonts w:ascii="Times New Roman" w:eastAsia="Times New Roman" w:hAnsi="Times New Roman" w:cs="Tahoma"/>
      <w:b/>
      <w:sz w:val="20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E67331"/>
    <w:pPr>
      <w:spacing w:after="0" w:line="240" w:lineRule="auto"/>
    </w:pPr>
    <w:rPr>
      <w:rFonts w:ascii="Arial" w:eastAsia="Times New Roman" w:hAnsi="Arial" w:cs="Times New Roman"/>
      <w:b/>
      <w:sz w:val="24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E67331"/>
    <w:rPr>
      <w:rFonts w:ascii="Arial" w:eastAsia="Times New Roman" w:hAnsi="Arial" w:cs="Times New Roman"/>
      <w:b/>
      <w:sz w:val="24"/>
      <w:szCs w:val="24"/>
      <w:lang w:val="en-US" w:eastAsia="ja-JP"/>
    </w:rPr>
  </w:style>
  <w:style w:type="character" w:styleId="CommentReference">
    <w:name w:val="annotation reference"/>
    <w:uiPriority w:val="99"/>
    <w:semiHidden/>
    <w:unhideWhenUsed/>
    <w:rsid w:val="00E67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31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US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31"/>
    <w:rPr>
      <w:rFonts w:ascii="Calibri" w:eastAsia="Times New Roman" w:hAnsi="Calibri" w:cs="Times New Roman"/>
      <w:sz w:val="20"/>
      <w:szCs w:val="20"/>
      <w:lang w:val="en-US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353"/>
    <w:pPr>
      <w:spacing w:after="160"/>
    </w:pPr>
    <w:rPr>
      <w:rFonts w:asciiTheme="minorHAnsi" w:eastAsiaTheme="minorHAnsi" w:hAnsiTheme="minorHAnsi" w:cstheme="minorBidi"/>
      <w:b/>
      <w:bCs/>
      <w:lang w:val="en-I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353"/>
    <w:rPr>
      <w:rFonts w:ascii="Calibri" w:eastAsia="Times New Roman" w:hAnsi="Calibri" w:cs="Times New Roman"/>
      <w:b/>
      <w:bCs/>
      <w:sz w:val="20"/>
      <w:szCs w:val="20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9T12:37:00Z</dcterms:created>
  <dcterms:modified xsi:type="dcterms:W3CDTF">2022-08-09T08:49:00Z</dcterms:modified>
</cp:coreProperties>
</file>